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1113" w:rsidRDefault="002936D5" w:rsidP="00566E89">
      <w:pPr>
        <w:spacing w:after="0" w:line="240" w:lineRule="auto"/>
        <w:jc w:val="both"/>
        <w:rPr>
          <w:rFonts w:cs="Calibri"/>
          <w:sz w:val="24"/>
          <w:szCs w:val="24"/>
        </w:rPr>
      </w:pPr>
      <w:r>
        <w:rPr>
          <w:b/>
          <w:sz w:val="24"/>
          <w:szCs w:val="24"/>
        </w:rPr>
        <w:t xml:space="preserve">S2 </w:t>
      </w:r>
      <w:r w:rsidR="00471113" w:rsidRPr="000E7DA5">
        <w:rPr>
          <w:b/>
          <w:sz w:val="24"/>
          <w:szCs w:val="24"/>
        </w:rPr>
        <w:t xml:space="preserve">Table. Hazard ratios (HR) estimates for treatment effect, obtained applying the multiple-events model (and their 95% confidence intervals (CI)), in subgroups of patients monitored up to the last follow-up treatment visit (9 months after randomization). (Q test p value for </w:t>
      </w:r>
      <w:r w:rsidR="00471113" w:rsidRPr="000E7DA5">
        <w:rPr>
          <w:rFonts w:cs="Calibri"/>
          <w:b/>
          <w:sz w:val="24"/>
          <w:szCs w:val="24"/>
        </w:rPr>
        <w:t>heterogeneity between HR estimates was showed for  subgroups).</w:t>
      </w:r>
      <w:r w:rsidR="00471113" w:rsidRPr="000E7DA5">
        <w:rPr>
          <w:rFonts w:cs="Calibri"/>
          <w:sz w:val="24"/>
          <w:szCs w:val="24"/>
        </w:rPr>
        <w:t xml:space="preserve"> </w:t>
      </w:r>
    </w:p>
    <w:p w:rsidR="00566E89" w:rsidRPr="000E7DA5" w:rsidRDefault="00566E89" w:rsidP="00566E89">
      <w:pPr>
        <w:spacing w:after="0" w:line="240" w:lineRule="auto"/>
        <w:jc w:val="both"/>
        <w:rPr>
          <w:sz w:val="24"/>
          <w:szCs w:val="24"/>
        </w:rPr>
      </w:pPr>
    </w:p>
    <w:tbl>
      <w:tblPr>
        <w:tblW w:w="3091" w:type="pct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/>
      </w:tblPr>
      <w:tblGrid>
        <w:gridCol w:w="2835"/>
        <w:gridCol w:w="1706"/>
        <w:gridCol w:w="2063"/>
      </w:tblGrid>
      <w:tr w:rsidR="00471113" w:rsidRPr="000E7DA5" w:rsidTr="00471113">
        <w:tc>
          <w:tcPr>
            <w:tcW w:w="2146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1113" w:rsidRPr="000E7DA5" w:rsidRDefault="00471113" w:rsidP="00BE3F13">
            <w:pPr>
              <w:spacing w:after="0" w:line="240" w:lineRule="auto"/>
              <w:jc w:val="both"/>
            </w:pPr>
          </w:p>
        </w:tc>
        <w:tc>
          <w:tcPr>
            <w:tcW w:w="1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1113" w:rsidRPr="000E7DA5" w:rsidRDefault="00471113" w:rsidP="002936D5">
            <w:pPr>
              <w:spacing w:after="0" w:line="240" w:lineRule="auto"/>
              <w:jc w:val="both"/>
              <w:rPr>
                <w:b/>
              </w:rPr>
            </w:pPr>
            <w:proofErr w:type="spellStart"/>
            <w:r w:rsidRPr="000E7DA5">
              <w:rPr>
                <w:b/>
              </w:rPr>
              <w:t>HR</w:t>
            </w:r>
            <w:r w:rsidR="002936D5" w:rsidRPr="002936D5">
              <w:rPr>
                <w:b/>
                <w:vertAlign w:val="superscript"/>
              </w:rPr>
              <w:t>a</w:t>
            </w:r>
            <w:proofErr w:type="spellEnd"/>
            <w:r w:rsidRPr="000E7DA5">
              <w:rPr>
                <w:b/>
              </w:rPr>
              <w:t xml:space="preserve"> (95% CI)</w:t>
            </w:r>
          </w:p>
        </w:tc>
        <w:tc>
          <w:tcPr>
            <w:tcW w:w="1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471113" w:rsidRPr="000E7DA5" w:rsidRDefault="00471113" w:rsidP="002936D5">
            <w:pPr>
              <w:spacing w:after="0" w:line="240" w:lineRule="auto"/>
              <w:jc w:val="both"/>
              <w:rPr>
                <w:b/>
              </w:rPr>
            </w:pPr>
            <w:proofErr w:type="spellStart"/>
            <w:r w:rsidRPr="000E7DA5">
              <w:rPr>
                <w:b/>
              </w:rPr>
              <w:t>HR</w:t>
            </w:r>
            <w:r w:rsidR="002936D5" w:rsidRPr="002936D5">
              <w:rPr>
                <w:b/>
                <w:vertAlign w:val="superscript"/>
              </w:rPr>
              <w:t>b</w:t>
            </w:r>
            <w:proofErr w:type="spellEnd"/>
            <w:r w:rsidRPr="000E7DA5">
              <w:rPr>
                <w:b/>
              </w:rPr>
              <w:t xml:space="preserve"> (95% CI)</w:t>
            </w:r>
          </w:p>
        </w:tc>
      </w:tr>
      <w:tr w:rsidR="00471113" w:rsidRPr="000E7DA5" w:rsidTr="00471113">
        <w:tc>
          <w:tcPr>
            <w:tcW w:w="2146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71113" w:rsidRPr="000E7DA5" w:rsidRDefault="00471113" w:rsidP="00BE3F13">
            <w:pPr>
              <w:spacing w:after="0" w:line="240" w:lineRule="auto"/>
              <w:rPr>
                <w:b/>
              </w:rPr>
            </w:pPr>
            <w:r w:rsidRPr="000E7DA5">
              <w:rPr>
                <w:b/>
              </w:rPr>
              <w:t>Subgroups</w:t>
            </w:r>
          </w:p>
        </w:tc>
        <w:tc>
          <w:tcPr>
            <w:tcW w:w="1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71113" w:rsidRPr="000E7DA5" w:rsidRDefault="00471113" w:rsidP="00BE3F13">
            <w:pPr>
              <w:spacing w:after="0" w:line="240" w:lineRule="auto"/>
              <w:jc w:val="center"/>
            </w:pPr>
          </w:p>
        </w:tc>
        <w:tc>
          <w:tcPr>
            <w:tcW w:w="1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71113" w:rsidRPr="000E7DA5" w:rsidRDefault="00471113" w:rsidP="00BE3F13">
            <w:pPr>
              <w:spacing w:after="0" w:line="240" w:lineRule="auto"/>
              <w:jc w:val="center"/>
            </w:pPr>
          </w:p>
        </w:tc>
      </w:tr>
      <w:tr w:rsidR="00471113" w:rsidRPr="000E7DA5" w:rsidTr="00471113">
        <w:tc>
          <w:tcPr>
            <w:tcW w:w="2146" w:type="pct"/>
            <w:tcBorders>
              <w:top w:val="single" w:sz="4" w:space="0" w:color="000000"/>
              <w:right w:val="single" w:sz="4" w:space="0" w:color="000000"/>
            </w:tcBorders>
          </w:tcPr>
          <w:p w:rsidR="00471113" w:rsidRPr="000E7DA5" w:rsidRDefault="00471113" w:rsidP="00BE3F13">
            <w:pPr>
              <w:spacing w:after="0" w:line="240" w:lineRule="auto"/>
              <w:rPr>
                <w:b/>
              </w:rPr>
            </w:pPr>
            <w:r w:rsidRPr="000E7DA5">
              <w:rPr>
                <w:b/>
              </w:rPr>
              <w:t>Sex</w:t>
            </w:r>
          </w:p>
        </w:tc>
        <w:tc>
          <w:tcPr>
            <w:tcW w:w="129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471113" w:rsidRPr="000E7DA5" w:rsidRDefault="00471113" w:rsidP="00BE3F13">
            <w:pPr>
              <w:spacing w:after="0" w:line="240" w:lineRule="auto"/>
              <w:jc w:val="center"/>
            </w:pPr>
          </w:p>
        </w:tc>
        <w:tc>
          <w:tcPr>
            <w:tcW w:w="1562" w:type="pct"/>
            <w:tcBorders>
              <w:top w:val="single" w:sz="4" w:space="0" w:color="000000"/>
              <w:left w:val="single" w:sz="4" w:space="0" w:color="000000"/>
            </w:tcBorders>
          </w:tcPr>
          <w:p w:rsidR="00471113" w:rsidRPr="000E7DA5" w:rsidRDefault="00471113" w:rsidP="00BE3F13">
            <w:pPr>
              <w:spacing w:after="0" w:line="240" w:lineRule="auto"/>
              <w:jc w:val="center"/>
            </w:pPr>
          </w:p>
        </w:tc>
      </w:tr>
      <w:tr w:rsidR="00471113" w:rsidRPr="000E7DA5" w:rsidTr="00471113">
        <w:tc>
          <w:tcPr>
            <w:tcW w:w="2146" w:type="pct"/>
            <w:tcBorders>
              <w:bottom w:val="nil"/>
              <w:right w:val="single" w:sz="4" w:space="0" w:color="000000"/>
            </w:tcBorders>
          </w:tcPr>
          <w:p w:rsidR="00471113" w:rsidRPr="000E7DA5" w:rsidRDefault="00471113" w:rsidP="00BE3F13">
            <w:pPr>
              <w:spacing w:after="0" w:line="240" w:lineRule="auto"/>
              <w:ind w:left="142"/>
            </w:pPr>
            <w:r w:rsidRPr="000E7DA5">
              <w:t>Male</w:t>
            </w:r>
          </w:p>
        </w:tc>
        <w:tc>
          <w:tcPr>
            <w:tcW w:w="1292" w:type="pct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471113" w:rsidRPr="000E7DA5" w:rsidRDefault="00471113" w:rsidP="00BE3F13">
            <w:pPr>
              <w:spacing w:after="0" w:line="240" w:lineRule="auto"/>
              <w:jc w:val="center"/>
            </w:pPr>
            <w:r w:rsidRPr="000E7DA5">
              <w:t>0.78 (0.63-0.97)</w:t>
            </w:r>
          </w:p>
        </w:tc>
        <w:tc>
          <w:tcPr>
            <w:tcW w:w="1562" w:type="pct"/>
            <w:tcBorders>
              <w:left w:val="single" w:sz="4" w:space="0" w:color="000000"/>
              <w:bottom w:val="nil"/>
            </w:tcBorders>
          </w:tcPr>
          <w:p w:rsidR="00471113" w:rsidRPr="000E7DA5" w:rsidRDefault="00471113" w:rsidP="00BE3F13">
            <w:pPr>
              <w:spacing w:after="0" w:line="240" w:lineRule="auto"/>
              <w:jc w:val="center"/>
            </w:pPr>
            <w:r w:rsidRPr="000E7DA5">
              <w:t>0.77 (0.62-0.94)</w:t>
            </w:r>
          </w:p>
        </w:tc>
      </w:tr>
      <w:tr w:rsidR="00471113" w:rsidRPr="000E7DA5" w:rsidTr="00471113">
        <w:tc>
          <w:tcPr>
            <w:tcW w:w="2146" w:type="pct"/>
            <w:tcBorders>
              <w:top w:val="nil"/>
              <w:bottom w:val="nil"/>
              <w:right w:val="single" w:sz="4" w:space="0" w:color="000000"/>
            </w:tcBorders>
          </w:tcPr>
          <w:p w:rsidR="00471113" w:rsidRPr="000E7DA5" w:rsidRDefault="00471113" w:rsidP="00BE3F13">
            <w:pPr>
              <w:spacing w:after="0" w:line="240" w:lineRule="auto"/>
              <w:ind w:left="142"/>
            </w:pPr>
            <w:r w:rsidRPr="000E7DA5">
              <w:t>Female</w:t>
            </w:r>
          </w:p>
        </w:tc>
        <w:tc>
          <w:tcPr>
            <w:tcW w:w="129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71113" w:rsidRPr="000E7DA5" w:rsidRDefault="00471113" w:rsidP="00BE3F13">
            <w:pPr>
              <w:spacing w:after="0" w:line="240" w:lineRule="auto"/>
              <w:jc w:val="center"/>
            </w:pPr>
            <w:r w:rsidRPr="000E7DA5">
              <w:t>0.93 (0.67-1.27)</w:t>
            </w:r>
          </w:p>
        </w:tc>
        <w:tc>
          <w:tcPr>
            <w:tcW w:w="1562" w:type="pct"/>
            <w:tcBorders>
              <w:top w:val="nil"/>
              <w:left w:val="single" w:sz="4" w:space="0" w:color="000000"/>
              <w:bottom w:val="nil"/>
            </w:tcBorders>
          </w:tcPr>
          <w:p w:rsidR="00471113" w:rsidRPr="000E7DA5" w:rsidRDefault="00471113" w:rsidP="00BE3F13">
            <w:pPr>
              <w:spacing w:after="0" w:line="240" w:lineRule="auto"/>
              <w:jc w:val="center"/>
            </w:pPr>
            <w:r w:rsidRPr="000E7DA5">
              <w:t>0.93 (0.68-1.28)</w:t>
            </w:r>
          </w:p>
        </w:tc>
      </w:tr>
      <w:tr w:rsidR="00471113" w:rsidRPr="000E7DA5" w:rsidTr="00471113">
        <w:tc>
          <w:tcPr>
            <w:tcW w:w="2146" w:type="pct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471113" w:rsidRPr="000E7DA5" w:rsidRDefault="00471113" w:rsidP="00BE3F13">
            <w:pPr>
              <w:spacing w:after="0" w:line="240" w:lineRule="auto"/>
              <w:ind w:left="142"/>
              <w:rPr>
                <w:i/>
              </w:rPr>
            </w:pPr>
            <w:r w:rsidRPr="000E7DA5">
              <w:rPr>
                <w:i/>
                <w:sz w:val="18"/>
              </w:rPr>
              <w:t>Q test for heterogeneity (p value)</w:t>
            </w:r>
          </w:p>
        </w:tc>
        <w:tc>
          <w:tcPr>
            <w:tcW w:w="129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1113" w:rsidRPr="000E7DA5" w:rsidRDefault="00471113" w:rsidP="00BE3F13">
            <w:pPr>
              <w:spacing w:after="0" w:line="240" w:lineRule="auto"/>
              <w:jc w:val="center"/>
              <w:rPr>
                <w:i/>
              </w:rPr>
            </w:pPr>
            <w:r w:rsidRPr="000E7DA5">
              <w:rPr>
                <w:i/>
              </w:rPr>
              <w:t>0.37</w:t>
            </w:r>
          </w:p>
        </w:tc>
        <w:tc>
          <w:tcPr>
            <w:tcW w:w="1562" w:type="pct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471113" w:rsidRPr="000E7DA5" w:rsidRDefault="00471113" w:rsidP="00BE3F13">
            <w:pPr>
              <w:spacing w:after="0" w:line="240" w:lineRule="auto"/>
              <w:jc w:val="center"/>
              <w:rPr>
                <w:i/>
              </w:rPr>
            </w:pPr>
            <w:r w:rsidRPr="000E7DA5">
              <w:rPr>
                <w:i/>
              </w:rPr>
              <w:t>0.30</w:t>
            </w:r>
          </w:p>
        </w:tc>
      </w:tr>
      <w:tr w:rsidR="00471113" w:rsidRPr="000E7DA5" w:rsidTr="00471113">
        <w:tc>
          <w:tcPr>
            <w:tcW w:w="2146" w:type="pct"/>
            <w:tcBorders>
              <w:top w:val="single" w:sz="4" w:space="0" w:color="000000"/>
              <w:right w:val="single" w:sz="4" w:space="0" w:color="000000"/>
            </w:tcBorders>
          </w:tcPr>
          <w:p w:rsidR="00471113" w:rsidRPr="000E7DA5" w:rsidRDefault="00471113" w:rsidP="00BE3F13">
            <w:pPr>
              <w:spacing w:after="0" w:line="240" w:lineRule="auto"/>
              <w:rPr>
                <w:b/>
              </w:rPr>
            </w:pPr>
            <w:r w:rsidRPr="000E7DA5">
              <w:rPr>
                <w:b/>
              </w:rPr>
              <w:t>Age (years)</w:t>
            </w:r>
          </w:p>
        </w:tc>
        <w:tc>
          <w:tcPr>
            <w:tcW w:w="129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471113" w:rsidRPr="000E7DA5" w:rsidRDefault="00471113" w:rsidP="00BE3F13">
            <w:pPr>
              <w:spacing w:after="0" w:line="240" w:lineRule="auto"/>
              <w:jc w:val="center"/>
            </w:pPr>
          </w:p>
        </w:tc>
        <w:tc>
          <w:tcPr>
            <w:tcW w:w="1562" w:type="pct"/>
            <w:tcBorders>
              <w:top w:val="single" w:sz="4" w:space="0" w:color="000000"/>
              <w:left w:val="single" w:sz="4" w:space="0" w:color="000000"/>
            </w:tcBorders>
          </w:tcPr>
          <w:p w:rsidR="00471113" w:rsidRPr="000E7DA5" w:rsidRDefault="00471113" w:rsidP="00BE3F13">
            <w:pPr>
              <w:spacing w:after="0" w:line="240" w:lineRule="auto"/>
              <w:jc w:val="center"/>
            </w:pPr>
          </w:p>
        </w:tc>
      </w:tr>
      <w:tr w:rsidR="00471113" w:rsidRPr="000E7DA5" w:rsidTr="00471113">
        <w:tc>
          <w:tcPr>
            <w:tcW w:w="2146" w:type="pct"/>
            <w:tcBorders>
              <w:bottom w:val="nil"/>
              <w:right w:val="single" w:sz="4" w:space="0" w:color="000000"/>
            </w:tcBorders>
          </w:tcPr>
          <w:p w:rsidR="00471113" w:rsidRPr="000E7DA5" w:rsidRDefault="00471113" w:rsidP="00BE3F13">
            <w:pPr>
              <w:spacing w:after="0" w:line="240" w:lineRule="auto"/>
              <w:ind w:left="142"/>
            </w:pPr>
            <w:r w:rsidRPr="000E7DA5">
              <w:t>≤3</w:t>
            </w:r>
          </w:p>
        </w:tc>
        <w:tc>
          <w:tcPr>
            <w:tcW w:w="1292" w:type="pct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471113" w:rsidRPr="000E7DA5" w:rsidRDefault="00471113" w:rsidP="00BE3F13">
            <w:pPr>
              <w:spacing w:after="0" w:line="240" w:lineRule="auto"/>
              <w:jc w:val="center"/>
            </w:pPr>
            <w:r w:rsidRPr="000E7DA5">
              <w:t>0.78 (0.63-0.97)</w:t>
            </w:r>
          </w:p>
        </w:tc>
        <w:tc>
          <w:tcPr>
            <w:tcW w:w="1562" w:type="pct"/>
            <w:tcBorders>
              <w:left w:val="single" w:sz="4" w:space="0" w:color="000000"/>
              <w:bottom w:val="nil"/>
            </w:tcBorders>
          </w:tcPr>
          <w:p w:rsidR="00471113" w:rsidRPr="000E7DA5" w:rsidRDefault="00471113" w:rsidP="00BE3F13">
            <w:pPr>
              <w:spacing w:after="0" w:line="240" w:lineRule="auto"/>
              <w:jc w:val="center"/>
            </w:pPr>
            <w:r w:rsidRPr="000E7DA5">
              <w:t>0.79 (0.64-0.97)</w:t>
            </w:r>
          </w:p>
        </w:tc>
      </w:tr>
      <w:tr w:rsidR="00471113" w:rsidRPr="000E7DA5" w:rsidTr="00471113">
        <w:tc>
          <w:tcPr>
            <w:tcW w:w="2146" w:type="pct"/>
            <w:tcBorders>
              <w:top w:val="nil"/>
              <w:bottom w:val="nil"/>
              <w:right w:val="single" w:sz="4" w:space="0" w:color="000000"/>
            </w:tcBorders>
          </w:tcPr>
          <w:p w:rsidR="00471113" w:rsidRPr="000E7DA5" w:rsidRDefault="00471113" w:rsidP="00BE3F13">
            <w:pPr>
              <w:spacing w:after="0" w:line="240" w:lineRule="auto"/>
              <w:ind w:left="142"/>
            </w:pPr>
            <w:r w:rsidRPr="000E7DA5">
              <w:t>&gt;3</w:t>
            </w:r>
          </w:p>
        </w:tc>
        <w:tc>
          <w:tcPr>
            <w:tcW w:w="129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71113" w:rsidRPr="000E7DA5" w:rsidRDefault="00471113" w:rsidP="00BE3F13">
            <w:pPr>
              <w:spacing w:after="0" w:line="240" w:lineRule="auto"/>
              <w:jc w:val="center"/>
            </w:pPr>
            <w:r w:rsidRPr="000E7DA5">
              <w:t>0.85 (0.62-1.16)</w:t>
            </w:r>
          </w:p>
        </w:tc>
        <w:tc>
          <w:tcPr>
            <w:tcW w:w="1562" w:type="pct"/>
            <w:tcBorders>
              <w:top w:val="nil"/>
              <w:left w:val="single" w:sz="4" w:space="0" w:color="000000"/>
              <w:bottom w:val="nil"/>
            </w:tcBorders>
          </w:tcPr>
          <w:p w:rsidR="00471113" w:rsidRPr="000E7DA5" w:rsidRDefault="00471113" w:rsidP="00BE3F13">
            <w:pPr>
              <w:spacing w:after="0" w:line="240" w:lineRule="auto"/>
              <w:jc w:val="center"/>
            </w:pPr>
            <w:r w:rsidRPr="000E7DA5">
              <w:t>0.75 (0.53-1.06)</w:t>
            </w:r>
          </w:p>
        </w:tc>
      </w:tr>
      <w:tr w:rsidR="00471113" w:rsidRPr="000E7DA5" w:rsidTr="00471113">
        <w:tc>
          <w:tcPr>
            <w:tcW w:w="2146" w:type="pct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471113" w:rsidRPr="000E7DA5" w:rsidRDefault="00471113" w:rsidP="00BE3F13">
            <w:pPr>
              <w:spacing w:after="0" w:line="240" w:lineRule="auto"/>
              <w:ind w:left="142"/>
              <w:rPr>
                <w:i/>
              </w:rPr>
            </w:pPr>
            <w:r w:rsidRPr="000E7DA5">
              <w:rPr>
                <w:i/>
                <w:sz w:val="18"/>
              </w:rPr>
              <w:t>Q test for heterogeneity (p value)</w:t>
            </w:r>
          </w:p>
        </w:tc>
        <w:tc>
          <w:tcPr>
            <w:tcW w:w="129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1113" w:rsidRPr="000E7DA5" w:rsidRDefault="00471113" w:rsidP="00BE3F13">
            <w:pPr>
              <w:spacing w:after="0" w:line="240" w:lineRule="auto"/>
              <w:jc w:val="center"/>
              <w:rPr>
                <w:i/>
              </w:rPr>
            </w:pPr>
            <w:r w:rsidRPr="000E7DA5">
              <w:rPr>
                <w:i/>
              </w:rPr>
              <w:t>0.66</w:t>
            </w:r>
          </w:p>
        </w:tc>
        <w:tc>
          <w:tcPr>
            <w:tcW w:w="1562" w:type="pct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471113" w:rsidRPr="000E7DA5" w:rsidRDefault="00471113" w:rsidP="00BE3F13">
            <w:pPr>
              <w:spacing w:after="0" w:line="240" w:lineRule="auto"/>
              <w:jc w:val="center"/>
              <w:rPr>
                <w:i/>
              </w:rPr>
            </w:pPr>
            <w:r w:rsidRPr="000E7DA5">
              <w:rPr>
                <w:i/>
              </w:rPr>
              <w:t>0.75</w:t>
            </w:r>
          </w:p>
        </w:tc>
      </w:tr>
      <w:tr w:rsidR="00086767" w:rsidRPr="000E7DA5" w:rsidTr="00D80CAC">
        <w:tc>
          <w:tcPr>
            <w:tcW w:w="2146" w:type="pct"/>
            <w:tcBorders>
              <w:top w:val="single" w:sz="4" w:space="0" w:color="000000"/>
              <w:right w:val="single" w:sz="4" w:space="0" w:color="000000"/>
            </w:tcBorders>
          </w:tcPr>
          <w:p w:rsidR="00086767" w:rsidRPr="000E7DA5" w:rsidRDefault="00086767" w:rsidP="00D80CAC">
            <w:pPr>
              <w:spacing w:after="0" w:line="240" w:lineRule="auto"/>
              <w:rPr>
                <w:b/>
              </w:rPr>
            </w:pPr>
            <w:r w:rsidRPr="000E7DA5">
              <w:rPr>
                <w:b/>
              </w:rPr>
              <w:t>Family history  of atopy in parents</w:t>
            </w:r>
          </w:p>
        </w:tc>
        <w:tc>
          <w:tcPr>
            <w:tcW w:w="129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086767" w:rsidRPr="000E7DA5" w:rsidRDefault="00086767" w:rsidP="00D80CAC">
            <w:pPr>
              <w:spacing w:after="0" w:line="240" w:lineRule="auto"/>
              <w:jc w:val="center"/>
            </w:pPr>
          </w:p>
        </w:tc>
        <w:tc>
          <w:tcPr>
            <w:tcW w:w="1562" w:type="pct"/>
            <w:tcBorders>
              <w:top w:val="single" w:sz="4" w:space="0" w:color="000000"/>
              <w:left w:val="single" w:sz="4" w:space="0" w:color="000000"/>
            </w:tcBorders>
          </w:tcPr>
          <w:p w:rsidR="00086767" w:rsidRPr="000E7DA5" w:rsidRDefault="00086767" w:rsidP="00D80CAC">
            <w:pPr>
              <w:spacing w:after="0" w:line="240" w:lineRule="auto"/>
              <w:jc w:val="center"/>
            </w:pPr>
          </w:p>
        </w:tc>
      </w:tr>
      <w:tr w:rsidR="00086767" w:rsidRPr="000E7DA5" w:rsidTr="00D80CAC">
        <w:tc>
          <w:tcPr>
            <w:tcW w:w="2146" w:type="pct"/>
            <w:tcBorders>
              <w:bottom w:val="nil"/>
              <w:right w:val="single" w:sz="4" w:space="0" w:color="000000"/>
            </w:tcBorders>
          </w:tcPr>
          <w:p w:rsidR="00086767" w:rsidRPr="000E7DA5" w:rsidRDefault="00086767" w:rsidP="00D80CAC">
            <w:pPr>
              <w:spacing w:after="0" w:line="240" w:lineRule="auto"/>
              <w:ind w:left="142"/>
            </w:pPr>
            <w:r w:rsidRPr="000E7DA5">
              <w:t>No</w:t>
            </w:r>
          </w:p>
        </w:tc>
        <w:tc>
          <w:tcPr>
            <w:tcW w:w="1292" w:type="pct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086767" w:rsidRPr="000E7DA5" w:rsidRDefault="00086767" w:rsidP="00D80CAC">
            <w:pPr>
              <w:spacing w:after="0" w:line="240" w:lineRule="auto"/>
              <w:jc w:val="center"/>
            </w:pPr>
            <w:r w:rsidRPr="000E7DA5">
              <w:t>0.77 (0.54-1.11)</w:t>
            </w:r>
          </w:p>
        </w:tc>
        <w:tc>
          <w:tcPr>
            <w:tcW w:w="1562" w:type="pct"/>
            <w:tcBorders>
              <w:left w:val="single" w:sz="4" w:space="0" w:color="000000"/>
              <w:bottom w:val="nil"/>
            </w:tcBorders>
          </w:tcPr>
          <w:p w:rsidR="00086767" w:rsidRPr="000E7DA5" w:rsidRDefault="00086767" w:rsidP="00D80CAC">
            <w:pPr>
              <w:spacing w:after="0" w:line="240" w:lineRule="auto"/>
              <w:jc w:val="center"/>
            </w:pPr>
            <w:r w:rsidRPr="000E7DA5">
              <w:t>0.75 (0.53-1.08)</w:t>
            </w:r>
          </w:p>
        </w:tc>
      </w:tr>
      <w:tr w:rsidR="00086767" w:rsidRPr="000E7DA5" w:rsidTr="00D80CAC">
        <w:tc>
          <w:tcPr>
            <w:tcW w:w="2146" w:type="pct"/>
            <w:tcBorders>
              <w:top w:val="nil"/>
              <w:bottom w:val="nil"/>
              <w:right w:val="single" w:sz="4" w:space="0" w:color="000000"/>
            </w:tcBorders>
          </w:tcPr>
          <w:p w:rsidR="00086767" w:rsidRPr="000E7DA5" w:rsidRDefault="00086767" w:rsidP="00D80CAC">
            <w:pPr>
              <w:spacing w:after="0" w:line="240" w:lineRule="auto"/>
              <w:ind w:left="142"/>
            </w:pPr>
            <w:r w:rsidRPr="000E7DA5">
              <w:t>Yes</w:t>
            </w:r>
          </w:p>
        </w:tc>
        <w:tc>
          <w:tcPr>
            <w:tcW w:w="129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86767" w:rsidRPr="000E7DA5" w:rsidRDefault="00086767" w:rsidP="00D80CAC">
            <w:pPr>
              <w:spacing w:after="0" w:line="240" w:lineRule="auto"/>
              <w:jc w:val="center"/>
            </w:pPr>
            <w:r w:rsidRPr="000E7DA5">
              <w:t>0.79 (0.64-0.96)</w:t>
            </w:r>
          </w:p>
        </w:tc>
        <w:tc>
          <w:tcPr>
            <w:tcW w:w="1562" w:type="pct"/>
            <w:tcBorders>
              <w:top w:val="nil"/>
              <w:left w:val="single" w:sz="4" w:space="0" w:color="000000"/>
              <w:bottom w:val="nil"/>
            </w:tcBorders>
          </w:tcPr>
          <w:p w:rsidR="00086767" w:rsidRPr="000E7DA5" w:rsidRDefault="00086767" w:rsidP="00D80CAC">
            <w:pPr>
              <w:spacing w:after="0" w:line="240" w:lineRule="auto"/>
              <w:jc w:val="center"/>
            </w:pPr>
            <w:r w:rsidRPr="000E7DA5">
              <w:t>0.75 (0.61-0.92)</w:t>
            </w:r>
          </w:p>
        </w:tc>
      </w:tr>
      <w:tr w:rsidR="00086767" w:rsidRPr="000E7DA5" w:rsidTr="00D80CAC">
        <w:tc>
          <w:tcPr>
            <w:tcW w:w="2146" w:type="pct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086767" w:rsidRPr="000E7DA5" w:rsidRDefault="00086767" w:rsidP="00D80CAC">
            <w:pPr>
              <w:spacing w:after="0" w:line="240" w:lineRule="auto"/>
              <w:ind w:left="142"/>
              <w:rPr>
                <w:i/>
              </w:rPr>
            </w:pPr>
            <w:r w:rsidRPr="000E7DA5">
              <w:rPr>
                <w:i/>
                <w:sz w:val="18"/>
              </w:rPr>
              <w:t>Q test for heterogeneity (p value)</w:t>
            </w:r>
          </w:p>
        </w:tc>
        <w:tc>
          <w:tcPr>
            <w:tcW w:w="129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6767" w:rsidRPr="000E7DA5" w:rsidRDefault="00086767" w:rsidP="00D80CAC">
            <w:pPr>
              <w:spacing w:after="0" w:line="240" w:lineRule="auto"/>
              <w:jc w:val="center"/>
              <w:rPr>
                <w:i/>
              </w:rPr>
            </w:pPr>
            <w:r w:rsidRPr="000E7DA5">
              <w:rPr>
                <w:i/>
              </w:rPr>
              <w:t>0.90</w:t>
            </w:r>
          </w:p>
        </w:tc>
        <w:tc>
          <w:tcPr>
            <w:tcW w:w="1562" w:type="pct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086767" w:rsidRPr="000E7DA5" w:rsidRDefault="00086767" w:rsidP="00D80CAC">
            <w:pPr>
              <w:spacing w:after="0" w:line="240" w:lineRule="auto"/>
              <w:jc w:val="center"/>
              <w:rPr>
                <w:i/>
              </w:rPr>
            </w:pPr>
            <w:r w:rsidRPr="000E7DA5">
              <w:rPr>
                <w:i/>
              </w:rPr>
              <w:t>0.99</w:t>
            </w:r>
          </w:p>
        </w:tc>
      </w:tr>
      <w:tr w:rsidR="00471113" w:rsidRPr="000E7DA5" w:rsidTr="00471113">
        <w:tc>
          <w:tcPr>
            <w:tcW w:w="2146" w:type="pct"/>
            <w:tcBorders>
              <w:top w:val="single" w:sz="4" w:space="0" w:color="000000"/>
              <w:right w:val="single" w:sz="4" w:space="0" w:color="000000"/>
            </w:tcBorders>
          </w:tcPr>
          <w:p w:rsidR="00471113" w:rsidRPr="000E7DA5" w:rsidRDefault="00086767" w:rsidP="00BE3F13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SCORAD at entry</w:t>
            </w:r>
          </w:p>
        </w:tc>
        <w:tc>
          <w:tcPr>
            <w:tcW w:w="129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471113" w:rsidRPr="000E7DA5" w:rsidRDefault="00471113" w:rsidP="00BE3F13">
            <w:pPr>
              <w:spacing w:after="0" w:line="240" w:lineRule="auto"/>
              <w:jc w:val="center"/>
            </w:pPr>
          </w:p>
        </w:tc>
        <w:tc>
          <w:tcPr>
            <w:tcW w:w="1562" w:type="pct"/>
            <w:tcBorders>
              <w:top w:val="single" w:sz="4" w:space="0" w:color="000000"/>
              <w:left w:val="single" w:sz="4" w:space="0" w:color="000000"/>
            </w:tcBorders>
          </w:tcPr>
          <w:p w:rsidR="00471113" w:rsidRPr="000E7DA5" w:rsidRDefault="00471113" w:rsidP="00BE3F13">
            <w:pPr>
              <w:spacing w:after="0" w:line="240" w:lineRule="auto"/>
              <w:jc w:val="center"/>
            </w:pPr>
          </w:p>
        </w:tc>
      </w:tr>
      <w:tr w:rsidR="00471113" w:rsidRPr="000E7DA5" w:rsidTr="00471113">
        <w:tc>
          <w:tcPr>
            <w:tcW w:w="2146" w:type="pct"/>
            <w:tcBorders>
              <w:bottom w:val="nil"/>
              <w:right w:val="single" w:sz="4" w:space="0" w:color="000000"/>
            </w:tcBorders>
          </w:tcPr>
          <w:p w:rsidR="00471113" w:rsidRPr="000E7DA5" w:rsidRDefault="00086767" w:rsidP="00BE3F13">
            <w:pPr>
              <w:spacing w:after="0" w:line="240" w:lineRule="auto"/>
              <w:ind w:left="142"/>
            </w:pPr>
            <w:r>
              <w:t>&lt; 40</w:t>
            </w:r>
          </w:p>
        </w:tc>
        <w:tc>
          <w:tcPr>
            <w:tcW w:w="1292" w:type="pct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471113" w:rsidRPr="000E7DA5" w:rsidRDefault="00471113" w:rsidP="002F22F6">
            <w:pPr>
              <w:spacing w:after="0" w:line="240" w:lineRule="auto"/>
              <w:jc w:val="center"/>
            </w:pPr>
            <w:r w:rsidRPr="000E7DA5">
              <w:t>0.</w:t>
            </w:r>
            <w:r w:rsidR="002F22F6">
              <w:t>80</w:t>
            </w:r>
            <w:r w:rsidRPr="000E7DA5">
              <w:t xml:space="preserve"> (0.</w:t>
            </w:r>
            <w:r w:rsidR="002F22F6">
              <w:t>61</w:t>
            </w:r>
            <w:r w:rsidRPr="000E7DA5">
              <w:t>-1.</w:t>
            </w:r>
            <w:r w:rsidR="002F22F6">
              <w:t>06</w:t>
            </w:r>
            <w:r w:rsidRPr="000E7DA5">
              <w:t>)</w:t>
            </w:r>
          </w:p>
        </w:tc>
        <w:tc>
          <w:tcPr>
            <w:tcW w:w="1562" w:type="pct"/>
            <w:tcBorders>
              <w:left w:val="single" w:sz="4" w:space="0" w:color="000000"/>
              <w:bottom w:val="nil"/>
            </w:tcBorders>
          </w:tcPr>
          <w:p w:rsidR="00471113" w:rsidRPr="000E7DA5" w:rsidRDefault="00471113" w:rsidP="002F22F6">
            <w:pPr>
              <w:spacing w:after="0" w:line="240" w:lineRule="auto"/>
              <w:jc w:val="center"/>
            </w:pPr>
            <w:r w:rsidRPr="000E7DA5">
              <w:t>0.7</w:t>
            </w:r>
            <w:r w:rsidR="002F22F6">
              <w:t>0</w:t>
            </w:r>
            <w:r w:rsidRPr="000E7DA5">
              <w:t xml:space="preserve"> (0.5</w:t>
            </w:r>
            <w:r w:rsidR="002F22F6">
              <w:t>2</w:t>
            </w:r>
            <w:r w:rsidRPr="000E7DA5">
              <w:t>-</w:t>
            </w:r>
            <w:r w:rsidR="002F22F6">
              <w:t>0.95</w:t>
            </w:r>
            <w:r w:rsidRPr="000E7DA5">
              <w:t>)</w:t>
            </w:r>
          </w:p>
        </w:tc>
      </w:tr>
      <w:tr w:rsidR="00471113" w:rsidRPr="000E7DA5" w:rsidTr="00471113">
        <w:tc>
          <w:tcPr>
            <w:tcW w:w="2146" w:type="pct"/>
            <w:tcBorders>
              <w:top w:val="nil"/>
              <w:bottom w:val="nil"/>
              <w:right w:val="single" w:sz="4" w:space="0" w:color="000000"/>
            </w:tcBorders>
          </w:tcPr>
          <w:p w:rsidR="00471113" w:rsidRPr="000E7DA5" w:rsidRDefault="00086767" w:rsidP="00BE3F13">
            <w:pPr>
              <w:spacing w:after="0" w:line="240" w:lineRule="auto"/>
              <w:ind w:left="142"/>
            </w:pPr>
            <w:r>
              <w:t>&gt; 40</w:t>
            </w:r>
          </w:p>
        </w:tc>
        <w:tc>
          <w:tcPr>
            <w:tcW w:w="129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71113" w:rsidRPr="000E7DA5" w:rsidRDefault="00471113" w:rsidP="002F22F6">
            <w:pPr>
              <w:spacing w:after="0" w:line="240" w:lineRule="auto"/>
              <w:jc w:val="center"/>
            </w:pPr>
            <w:r w:rsidRPr="000E7DA5">
              <w:t>0.</w:t>
            </w:r>
            <w:r w:rsidR="002F22F6">
              <w:t>85</w:t>
            </w:r>
            <w:r w:rsidRPr="000E7DA5">
              <w:t xml:space="preserve"> (0.6</w:t>
            </w:r>
            <w:r w:rsidR="002F22F6">
              <w:t>8</w:t>
            </w:r>
            <w:r w:rsidRPr="000E7DA5">
              <w:t>-</w:t>
            </w:r>
            <w:r w:rsidR="002F22F6">
              <w:t>1.07</w:t>
            </w:r>
            <w:r w:rsidRPr="000E7DA5">
              <w:t>)</w:t>
            </w:r>
          </w:p>
        </w:tc>
        <w:tc>
          <w:tcPr>
            <w:tcW w:w="1562" w:type="pct"/>
            <w:tcBorders>
              <w:top w:val="nil"/>
              <w:left w:val="single" w:sz="4" w:space="0" w:color="000000"/>
              <w:bottom w:val="nil"/>
            </w:tcBorders>
          </w:tcPr>
          <w:p w:rsidR="00471113" w:rsidRPr="000E7DA5" w:rsidRDefault="00471113" w:rsidP="002F22F6">
            <w:pPr>
              <w:spacing w:after="0" w:line="240" w:lineRule="auto"/>
              <w:jc w:val="center"/>
            </w:pPr>
            <w:r w:rsidRPr="000E7DA5">
              <w:t>0.</w:t>
            </w:r>
            <w:r w:rsidR="002F22F6">
              <w:t>8</w:t>
            </w:r>
            <w:r w:rsidRPr="000E7DA5">
              <w:t>5 (0.6</w:t>
            </w:r>
            <w:r w:rsidR="002F22F6">
              <w:t>8</w:t>
            </w:r>
            <w:r w:rsidRPr="000E7DA5">
              <w:t>-</w:t>
            </w:r>
            <w:r w:rsidR="002F22F6">
              <w:t>1.07</w:t>
            </w:r>
            <w:r w:rsidRPr="000E7DA5">
              <w:t>)</w:t>
            </w:r>
          </w:p>
        </w:tc>
      </w:tr>
      <w:tr w:rsidR="00471113" w:rsidRPr="000E7DA5" w:rsidTr="00471113">
        <w:tc>
          <w:tcPr>
            <w:tcW w:w="2146" w:type="pct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471113" w:rsidRPr="000E7DA5" w:rsidRDefault="00471113" w:rsidP="00BE3F13">
            <w:pPr>
              <w:spacing w:after="0" w:line="240" w:lineRule="auto"/>
              <w:ind w:left="142"/>
              <w:rPr>
                <w:i/>
              </w:rPr>
            </w:pPr>
            <w:r w:rsidRPr="000E7DA5">
              <w:rPr>
                <w:i/>
                <w:sz w:val="18"/>
              </w:rPr>
              <w:t>Q test for heterogeneity (p value)</w:t>
            </w:r>
          </w:p>
        </w:tc>
        <w:tc>
          <w:tcPr>
            <w:tcW w:w="129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1113" w:rsidRPr="000E7DA5" w:rsidRDefault="00471113" w:rsidP="00A635EF">
            <w:pPr>
              <w:spacing w:after="0" w:line="240" w:lineRule="auto"/>
              <w:jc w:val="center"/>
              <w:rPr>
                <w:i/>
              </w:rPr>
            </w:pPr>
            <w:r w:rsidRPr="000E7DA5">
              <w:rPr>
                <w:i/>
              </w:rPr>
              <w:t>0.</w:t>
            </w:r>
            <w:r w:rsidR="00A635EF">
              <w:rPr>
                <w:i/>
              </w:rPr>
              <w:t>88</w:t>
            </w:r>
          </w:p>
        </w:tc>
        <w:tc>
          <w:tcPr>
            <w:tcW w:w="1562" w:type="pct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471113" w:rsidRPr="000E7DA5" w:rsidRDefault="00471113" w:rsidP="00A635EF">
            <w:pPr>
              <w:spacing w:after="0" w:line="240" w:lineRule="auto"/>
              <w:jc w:val="center"/>
              <w:rPr>
                <w:i/>
              </w:rPr>
            </w:pPr>
            <w:r w:rsidRPr="000E7DA5">
              <w:rPr>
                <w:i/>
              </w:rPr>
              <w:t>0.</w:t>
            </w:r>
            <w:r w:rsidR="00A635EF">
              <w:rPr>
                <w:i/>
              </w:rPr>
              <w:t>55</w:t>
            </w:r>
          </w:p>
        </w:tc>
      </w:tr>
    </w:tbl>
    <w:p w:rsidR="00471113" w:rsidRPr="000E7DA5" w:rsidRDefault="002936D5" w:rsidP="00471113">
      <w:pPr>
        <w:spacing w:after="0"/>
        <w:jc w:val="both"/>
      </w:pPr>
      <w:r w:rsidRPr="002936D5">
        <w:rPr>
          <w:b/>
          <w:vertAlign w:val="superscript"/>
        </w:rPr>
        <w:t>a</w:t>
      </w:r>
      <w:r>
        <w:rPr>
          <w:b/>
          <w:vertAlign w:val="superscript"/>
        </w:rPr>
        <w:t xml:space="preserve"> </w:t>
      </w:r>
      <w:r w:rsidR="00471113" w:rsidRPr="000E7DA5">
        <w:t>Crude analysis.</w:t>
      </w:r>
    </w:p>
    <w:p w:rsidR="00471113" w:rsidRPr="000E7DA5" w:rsidRDefault="002936D5" w:rsidP="0015763F">
      <w:pPr>
        <w:spacing w:after="0"/>
        <w:ind w:right="-24"/>
        <w:jc w:val="both"/>
      </w:pPr>
      <w:r w:rsidRPr="002936D5">
        <w:rPr>
          <w:b/>
          <w:vertAlign w:val="superscript"/>
        </w:rPr>
        <w:t>b</w:t>
      </w:r>
      <w:r w:rsidR="0015763F">
        <w:t xml:space="preserve"> </w:t>
      </w:r>
      <w:r w:rsidR="00471113" w:rsidRPr="000E7DA5">
        <w:t>Adjusted when appropriate, for age, sex, history  of atopy in parents, and total corticosteroids use.</w:t>
      </w:r>
    </w:p>
    <w:p w:rsidR="00DD7016" w:rsidRPr="000E7DA5" w:rsidRDefault="00DD7016" w:rsidP="00DD7016">
      <w:pPr>
        <w:spacing w:after="0" w:line="480" w:lineRule="auto"/>
        <w:jc w:val="both"/>
        <w:rPr>
          <w:rFonts w:eastAsia="Calibri" w:cs="Cambria"/>
          <w:sz w:val="24"/>
          <w:szCs w:val="24"/>
          <w:lang w:eastAsia="en-US"/>
        </w:rPr>
      </w:pPr>
    </w:p>
    <w:sectPr w:rsidR="00DD7016" w:rsidRPr="000E7DA5" w:rsidSect="00573B2D">
      <w:headerReference w:type="default" r:id="rId7"/>
      <w:pgSz w:w="11906" w:h="16838"/>
      <w:pgMar w:top="720" w:right="720" w:bottom="720" w:left="720" w:header="283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0542" w:rsidRDefault="00B30542" w:rsidP="00853D61">
      <w:pPr>
        <w:spacing w:after="0" w:line="240" w:lineRule="auto"/>
      </w:pPr>
      <w:r>
        <w:separator/>
      </w:r>
    </w:p>
  </w:endnote>
  <w:endnote w:type="continuationSeparator" w:id="0">
    <w:p w:rsidR="00B30542" w:rsidRDefault="00B30542" w:rsidP="00853D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0542" w:rsidRDefault="00B30542" w:rsidP="00853D61">
      <w:pPr>
        <w:spacing w:after="0" w:line="240" w:lineRule="auto"/>
      </w:pPr>
      <w:r>
        <w:separator/>
      </w:r>
    </w:p>
  </w:footnote>
  <w:footnote w:type="continuationSeparator" w:id="0">
    <w:p w:rsidR="00B30542" w:rsidRDefault="00B30542" w:rsidP="00853D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0542" w:rsidRDefault="00FB36E3">
    <w:pPr>
      <w:pStyle w:val="Intestazione"/>
      <w:jc w:val="right"/>
    </w:pPr>
    <w:fldSimple w:instr=" PAGE   \* MERGEFORMAT ">
      <w:r w:rsidR="0015763F">
        <w:rPr>
          <w:noProof/>
        </w:rPr>
        <w:t>1</w:t>
      </w:r>
    </w:fldSimple>
  </w:p>
  <w:p w:rsidR="00B30542" w:rsidRDefault="00B30542">
    <w:pPr>
      <w:pStyle w:val="Intestazion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18C79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B7A1A04"/>
    <w:multiLevelType w:val="multilevel"/>
    <w:tmpl w:val="875C5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AE71DAA"/>
    <w:multiLevelType w:val="hybridMultilevel"/>
    <w:tmpl w:val="94806928"/>
    <w:lvl w:ilvl="0" w:tplc="BDEEFEB2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3CD7AF7"/>
    <w:multiLevelType w:val="multilevel"/>
    <w:tmpl w:val="6C1CE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73E0A26"/>
    <w:multiLevelType w:val="hybridMultilevel"/>
    <w:tmpl w:val="94EEDAEA"/>
    <w:lvl w:ilvl="0" w:tplc="89201AF6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oNotTrackFormatting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0a0p25y0tea8edt23xptf3afdaa90s92fa&quot;&gt;bvOld&lt;record-ids&gt;&lt;item&gt;1&lt;/item&gt;&lt;item&gt;2&lt;/item&gt;&lt;item&gt;3&lt;/item&gt;&lt;item&gt;4&lt;/item&gt;&lt;item&gt;5&lt;/item&gt;&lt;item&gt;8&lt;/item&gt;&lt;item&gt;9&lt;/item&gt;&lt;item&gt;10&lt;/item&gt;&lt;item&gt;12&lt;/item&gt;&lt;item&gt;13&lt;/item&gt;&lt;item&gt;17&lt;/item&gt;&lt;item&gt;19&lt;/item&gt;&lt;item&gt;20&lt;/item&gt;&lt;item&gt;21&lt;/item&gt;&lt;item&gt;22&lt;/item&gt;&lt;item&gt;23&lt;/item&gt;&lt;item&gt;24&lt;/item&gt;&lt;item&gt;26&lt;/item&gt;&lt;item&gt;28&lt;/item&gt;&lt;item&gt;29&lt;/item&gt;&lt;item&gt;30&lt;/item&gt;&lt;item&gt;31&lt;/item&gt;&lt;item&gt;33&lt;/item&gt;&lt;item&gt;34&lt;/item&gt;&lt;item&gt;36&lt;/item&gt;&lt;item&gt;37&lt;/item&gt;&lt;item&gt;38&lt;/item&gt;&lt;item&gt;39&lt;/item&gt;&lt;item&gt;40&lt;/item&gt;&lt;item&gt;41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6&lt;/item&gt;&lt;item&gt;57&lt;/item&gt;&lt;item&gt;58&lt;/item&gt;&lt;item&gt;104&lt;/item&gt;&lt;item&gt;105&lt;/item&gt;&lt;item&gt;106&lt;/item&gt;&lt;item&gt;107&lt;/item&gt;&lt;item&gt;108&lt;/item&gt;&lt;item&gt;109&lt;/item&gt;&lt;/record-ids&gt;&lt;/item&gt;&lt;/Libraries&gt;"/>
  </w:docVars>
  <w:rsids>
    <w:rsidRoot w:val="0087058C"/>
    <w:rsid w:val="000020D6"/>
    <w:rsid w:val="000039D2"/>
    <w:rsid w:val="00004E75"/>
    <w:rsid w:val="000057F8"/>
    <w:rsid w:val="0000721C"/>
    <w:rsid w:val="000105B9"/>
    <w:rsid w:val="0001404E"/>
    <w:rsid w:val="00016CC1"/>
    <w:rsid w:val="00017F54"/>
    <w:rsid w:val="0002099F"/>
    <w:rsid w:val="00020B29"/>
    <w:rsid w:val="0002122B"/>
    <w:rsid w:val="00021DB5"/>
    <w:rsid w:val="000227C2"/>
    <w:rsid w:val="00023ACF"/>
    <w:rsid w:val="000253DE"/>
    <w:rsid w:val="00030CAF"/>
    <w:rsid w:val="00031E7E"/>
    <w:rsid w:val="00032D05"/>
    <w:rsid w:val="00033F55"/>
    <w:rsid w:val="000432DA"/>
    <w:rsid w:val="000473C5"/>
    <w:rsid w:val="000477FF"/>
    <w:rsid w:val="00047E50"/>
    <w:rsid w:val="000506AE"/>
    <w:rsid w:val="0005082D"/>
    <w:rsid w:val="00051AF6"/>
    <w:rsid w:val="00052DFF"/>
    <w:rsid w:val="00053D71"/>
    <w:rsid w:val="00056F5B"/>
    <w:rsid w:val="000634A3"/>
    <w:rsid w:val="000650DB"/>
    <w:rsid w:val="00065761"/>
    <w:rsid w:val="0006654E"/>
    <w:rsid w:val="0006669E"/>
    <w:rsid w:val="00076656"/>
    <w:rsid w:val="00082623"/>
    <w:rsid w:val="00082AC6"/>
    <w:rsid w:val="000832EE"/>
    <w:rsid w:val="0008493C"/>
    <w:rsid w:val="000866F2"/>
    <w:rsid w:val="00086767"/>
    <w:rsid w:val="00092A0F"/>
    <w:rsid w:val="00093FD2"/>
    <w:rsid w:val="00095FB6"/>
    <w:rsid w:val="00097FAB"/>
    <w:rsid w:val="000A13B8"/>
    <w:rsid w:val="000A3853"/>
    <w:rsid w:val="000A3E8A"/>
    <w:rsid w:val="000B19BC"/>
    <w:rsid w:val="000B296E"/>
    <w:rsid w:val="000B3A9B"/>
    <w:rsid w:val="000B3D1B"/>
    <w:rsid w:val="000B5814"/>
    <w:rsid w:val="000B6C5C"/>
    <w:rsid w:val="000C093F"/>
    <w:rsid w:val="000C2132"/>
    <w:rsid w:val="000C6A6E"/>
    <w:rsid w:val="000D3308"/>
    <w:rsid w:val="000D3735"/>
    <w:rsid w:val="000D70DC"/>
    <w:rsid w:val="000D769A"/>
    <w:rsid w:val="000D7B10"/>
    <w:rsid w:val="000E2779"/>
    <w:rsid w:val="000E41EF"/>
    <w:rsid w:val="000E72B6"/>
    <w:rsid w:val="000E7DA5"/>
    <w:rsid w:val="000F2412"/>
    <w:rsid w:val="000F25A4"/>
    <w:rsid w:val="000F4CB5"/>
    <w:rsid w:val="000F6335"/>
    <w:rsid w:val="00102B54"/>
    <w:rsid w:val="00103638"/>
    <w:rsid w:val="001039AA"/>
    <w:rsid w:val="00106A03"/>
    <w:rsid w:val="00106BB2"/>
    <w:rsid w:val="00106F40"/>
    <w:rsid w:val="00111C38"/>
    <w:rsid w:val="00114EF8"/>
    <w:rsid w:val="001216E3"/>
    <w:rsid w:val="00124D28"/>
    <w:rsid w:val="00126341"/>
    <w:rsid w:val="00131497"/>
    <w:rsid w:val="00131AB5"/>
    <w:rsid w:val="00135AF7"/>
    <w:rsid w:val="001366F8"/>
    <w:rsid w:val="00143B20"/>
    <w:rsid w:val="001445AE"/>
    <w:rsid w:val="00144FC3"/>
    <w:rsid w:val="0015026B"/>
    <w:rsid w:val="001511D7"/>
    <w:rsid w:val="00151CA0"/>
    <w:rsid w:val="00152B99"/>
    <w:rsid w:val="00152EF3"/>
    <w:rsid w:val="00156EF2"/>
    <w:rsid w:val="0015763F"/>
    <w:rsid w:val="001614B5"/>
    <w:rsid w:val="001620D1"/>
    <w:rsid w:val="00173ADE"/>
    <w:rsid w:val="00174114"/>
    <w:rsid w:val="00174DD1"/>
    <w:rsid w:val="00177904"/>
    <w:rsid w:val="001807AF"/>
    <w:rsid w:val="00180FB3"/>
    <w:rsid w:val="001813DC"/>
    <w:rsid w:val="001830E7"/>
    <w:rsid w:val="0018383E"/>
    <w:rsid w:val="00183B8D"/>
    <w:rsid w:val="00190BCB"/>
    <w:rsid w:val="00191D73"/>
    <w:rsid w:val="001A37B2"/>
    <w:rsid w:val="001A5F97"/>
    <w:rsid w:val="001A6172"/>
    <w:rsid w:val="001B36DD"/>
    <w:rsid w:val="001B4D1A"/>
    <w:rsid w:val="001B6AE9"/>
    <w:rsid w:val="001D1463"/>
    <w:rsid w:val="001D39FC"/>
    <w:rsid w:val="001D4310"/>
    <w:rsid w:val="001D49C3"/>
    <w:rsid w:val="001D6D1F"/>
    <w:rsid w:val="001D752B"/>
    <w:rsid w:val="001D78CF"/>
    <w:rsid w:val="001E0B62"/>
    <w:rsid w:val="001E51FC"/>
    <w:rsid w:val="001E6BF3"/>
    <w:rsid w:val="001F37AA"/>
    <w:rsid w:val="001F4231"/>
    <w:rsid w:val="001F65F1"/>
    <w:rsid w:val="0020061F"/>
    <w:rsid w:val="00213D36"/>
    <w:rsid w:val="00232D45"/>
    <w:rsid w:val="0023703B"/>
    <w:rsid w:val="00237CDD"/>
    <w:rsid w:val="002408C2"/>
    <w:rsid w:val="0024136E"/>
    <w:rsid w:val="00241FB8"/>
    <w:rsid w:val="0024360A"/>
    <w:rsid w:val="002438D3"/>
    <w:rsid w:val="00245B79"/>
    <w:rsid w:val="00246066"/>
    <w:rsid w:val="00246C87"/>
    <w:rsid w:val="002508FB"/>
    <w:rsid w:val="00251144"/>
    <w:rsid w:val="0025340A"/>
    <w:rsid w:val="00255415"/>
    <w:rsid w:val="002557EB"/>
    <w:rsid w:val="002607CD"/>
    <w:rsid w:val="0026365E"/>
    <w:rsid w:val="00263EC9"/>
    <w:rsid w:val="00265D5E"/>
    <w:rsid w:val="002662BF"/>
    <w:rsid w:val="0026741D"/>
    <w:rsid w:val="002731A6"/>
    <w:rsid w:val="002760E4"/>
    <w:rsid w:val="00277351"/>
    <w:rsid w:val="0027764A"/>
    <w:rsid w:val="002778BE"/>
    <w:rsid w:val="002806F9"/>
    <w:rsid w:val="002847E0"/>
    <w:rsid w:val="002871E9"/>
    <w:rsid w:val="002875ED"/>
    <w:rsid w:val="002936D5"/>
    <w:rsid w:val="002946E3"/>
    <w:rsid w:val="00297FFB"/>
    <w:rsid w:val="002A0397"/>
    <w:rsid w:val="002A269C"/>
    <w:rsid w:val="002A38A2"/>
    <w:rsid w:val="002A68E9"/>
    <w:rsid w:val="002B4F91"/>
    <w:rsid w:val="002B51B1"/>
    <w:rsid w:val="002B759B"/>
    <w:rsid w:val="002C0AF1"/>
    <w:rsid w:val="002C15F8"/>
    <w:rsid w:val="002C38E1"/>
    <w:rsid w:val="002C5E41"/>
    <w:rsid w:val="002D342B"/>
    <w:rsid w:val="002E00D5"/>
    <w:rsid w:val="002E135A"/>
    <w:rsid w:val="002E4494"/>
    <w:rsid w:val="002E54DD"/>
    <w:rsid w:val="002E5557"/>
    <w:rsid w:val="002F22F6"/>
    <w:rsid w:val="003005B3"/>
    <w:rsid w:val="00300F93"/>
    <w:rsid w:val="00302109"/>
    <w:rsid w:val="0030224F"/>
    <w:rsid w:val="003024A5"/>
    <w:rsid w:val="00303493"/>
    <w:rsid w:val="00311394"/>
    <w:rsid w:val="00313A21"/>
    <w:rsid w:val="003161E7"/>
    <w:rsid w:val="00317DC3"/>
    <w:rsid w:val="00321D5A"/>
    <w:rsid w:val="00321F9B"/>
    <w:rsid w:val="0032263C"/>
    <w:rsid w:val="00325959"/>
    <w:rsid w:val="003313A5"/>
    <w:rsid w:val="0033176C"/>
    <w:rsid w:val="00336AA4"/>
    <w:rsid w:val="00337DD0"/>
    <w:rsid w:val="00341F09"/>
    <w:rsid w:val="00344D84"/>
    <w:rsid w:val="0034765B"/>
    <w:rsid w:val="0034792B"/>
    <w:rsid w:val="0035099B"/>
    <w:rsid w:val="00354E4B"/>
    <w:rsid w:val="00364DF8"/>
    <w:rsid w:val="0036690C"/>
    <w:rsid w:val="003669B6"/>
    <w:rsid w:val="00366B62"/>
    <w:rsid w:val="00367167"/>
    <w:rsid w:val="00367E66"/>
    <w:rsid w:val="00371119"/>
    <w:rsid w:val="0037155E"/>
    <w:rsid w:val="003721CB"/>
    <w:rsid w:val="00373323"/>
    <w:rsid w:val="00373412"/>
    <w:rsid w:val="00374265"/>
    <w:rsid w:val="003835FE"/>
    <w:rsid w:val="00384652"/>
    <w:rsid w:val="00387789"/>
    <w:rsid w:val="0039017A"/>
    <w:rsid w:val="00393D87"/>
    <w:rsid w:val="003A0F50"/>
    <w:rsid w:val="003A434C"/>
    <w:rsid w:val="003A4A80"/>
    <w:rsid w:val="003A5796"/>
    <w:rsid w:val="003A624B"/>
    <w:rsid w:val="003B4C01"/>
    <w:rsid w:val="003B6320"/>
    <w:rsid w:val="003C020D"/>
    <w:rsid w:val="003C12A4"/>
    <w:rsid w:val="003C16FB"/>
    <w:rsid w:val="003C2852"/>
    <w:rsid w:val="003C29A3"/>
    <w:rsid w:val="003C2AFE"/>
    <w:rsid w:val="003C50E8"/>
    <w:rsid w:val="003C67F9"/>
    <w:rsid w:val="003C6D32"/>
    <w:rsid w:val="003C6E2C"/>
    <w:rsid w:val="003C71C2"/>
    <w:rsid w:val="003C7262"/>
    <w:rsid w:val="003E16E4"/>
    <w:rsid w:val="003E2667"/>
    <w:rsid w:val="003E6AAB"/>
    <w:rsid w:val="003F0998"/>
    <w:rsid w:val="003F2D3D"/>
    <w:rsid w:val="003F3053"/>
    <w:rsid w:val="003F3C41"/>
    <w:rsid w:val="00402603"/>
    <w:rsid w:val="00406768"/>
    <w:rsid w:val="00406C0B"/>
    <w:rsid w:val="00410A60"/>
    <w:rsid w:val="00414FCA"/>
    <w:rsid w:val="0041574B"/>
    <w:rsid w:val="0042440B"/>
    <w:rsid w:val="004271CF"/>
    <w:rsid w:val="00434A61"/>
    <w:rsid w:val="00442EEF"/>
    <w:rsid w:val="004460D7"/>
    <w:rsid w:val="0044650E"/>
    <w:rsid w:val="004477E6"/>
    <w:rsid w:val="00454854"/>
    <w:rsid w:val="0045566C"/>
    <w:rsid w:val="00463174"/>
    <w:rsid w:val="00464854"/>
    <w:rsid w:val="00466B2D"/>
    <w:rsid w:val="004708E7"/>
    <w:rsid w:val="00471113"/>
    <w:rsid w:val="0047214E"/>
    <w:rsid w:val="004778FC"/>
    <w:rsid w:val="00480BDC"/>
    <w:rsid w:val="00482BEA"/>
    <w:rsid w:val="00483150"/>
    <w:rsid w:val="00486AFF"/>
    <w:rsid w:val="0049125F"/>
    <w:rsid w:val="00492A45"/>
    <w:rsid w:val="00493226"/>
    <w:rsid w:val="0049486A"/>
    <w:rsid w:val="00494B67"/>
    <w:rsid w:val="00495EA4"/>
    <w:rsid w:val="004A1EB2"/>
    <w:rsid w:val="004B098A"/>
    <w:rsid w:val="004B248A"/>
    <w:rsid w:val="004C1052"/>
    <w:rsid w:val="004C227C"/>
    <w:rsid w:val="004C401C"/>
    <w:rsid w:val="004C4080"/>
    <w:rsid w:val="004C4937"/>
    <w:rsid w:val="004D2ECB"/>
    <w:rsid w:val="004D3304"/>
    <w:rsid w:val="004E3CA2"/>
    <w:rsid w:val="004F4B6E"/>
    <w:rsid w:val="004F5EB9"/>
    <w:rsid w:val="004F6A70"/>
    <w:rsid w:val="00503A9E"/>
    <w:rsid w:val="005059D8"/>
    <w:rsid w:val="00510B39"/>
    <w:rsid w:val="0051208B"/>
    <w:rsid w:val="00512579"/>
    <w:rsid w:val="0052079E"/>
    <w:rsid w:val="005259DD"/>
    <w:rsid w:val="005275A8"/>
    <w:rsid w:val="0053011E"/>
    <w:rsid w:val="00531B59"/>
    <w:rsid w:val="00531E64"/>
    <w:rsid w:val="00534B02"/>
    <w:rsid w:val="00537678"/>
    <w:rsid w:val="00537EDE"/>
    <w:rsid w:val="005403AE"/>
    <w:rsid w:val="005409F2"/>
    <w:rsid w:val="00542CF7"/>
    <w:rsid w:val="00543F14"/>
    <w:rsid w:val="00552530"/>
    <w:rsid w:val="00554471"/>
    <w:rsid w:val="005554FA"/>
    <w:rsid w:val="005567FC"/>
    <w:rsid w:val="00556FB9"/>
    <w:rsid w:val="00560BB0"/>
    <w:rsid w:val="00566E4B"/>
    <w:rsid w:val="00566E89"/>
    <w:rsid w:val="0057091F"/>
    <w:rsid w:val="00573B2D"/>
    <w:rsid w:val="00575931"/>
    <w:rsid w:val="005776D4"/>
    <w:rsid w:val="0057786C"/>
    <w:rsid w:val="00583D5B"/>
    <w:rsid w:val="00587A26"/>
    <w:rsid w:val="0059046B"/>
    <w:rsid w:val="00590DBC"/>
    <w:rsid w:val="005911C9"/>
    <w:rsid w:val="00591A7B"/>
    <w:rsid w:val="00594209"/>
    <w:rsid w:val="005A322D"/>
    <w:rsid w:val="005A3B85"/>
    <w:rsid w:val="005A61CD"/>
    <w:rsid w:val="005A6283"/>
    <w:rsid w:val="005B1615"/>
    <w:rsid w:val="005B1D7F"/>
    <w:rsid w:val="005B345C"/>
    <w:rsid w:val="005B4B43"/>
    <w:rsid w:val="005B5A85"/>
    <w:rsid w:val="005B6065"/>
    <w:rsid w:val="005C109D"/>
    <w:rsid w:val="005C162C"/>
    <w:rsid w:val="005C285F"/>
    <w:rsid w:val="005C36E1"/>
    <w:rsid w:val="005C371F"/>
    <w:rsid w:val="005C42C0"/>
    <w:rsid w:val="005C597D"/>
    <w:rsid w:val="005D56A6"/>
    <w:rsid w:val="005E0BC8"/>
    <w:rsid w:val="005E168F"/>
    <w:rsid w:val="005E2313"/>
    <w:rsid w:val="005E2332"/>
    <w:rsid w:val="005E2C6D"/>
    <w:rsid w:val="005E3628"/>
    <w:rsid w:val="005E6A4A"/>
    <w:rsid w:val="005F30EB"/>
    <w:rsid w:val="005F6CE3"/>
    <w:rsid w:val="005F6DF9"/>
    <w:rsid w:val="005F71CC"/>
    <w:rsid w:val="00601B44"/>
    <w:rsid w:val="00602B7C"/>
    <w:rsid w:val="00605906"/>
    <w:rsid w:val="00617C79"/>
    <w:rsid w:val="006204FF"/>
    <w:rsid w:val="00620E4A"/>
    <w:rsid w:val="00621E0C"/>
    <w:rsid w:val="00625CD0"/>
    <w:rsid w:val="006263DD"/>
    <w:rsid w:val="00636C2F"/>
    <w:rsid w:val="00641C5B"/>
    <w:rsid w:val="006420DA"/>
    <w:rsid w:val="00643DDA"/>
    <w:rsid w:val="00645AB5"/>
    <w:rsid w:val="00647C79"/>
    <w:rsid w:val="00650D42"/>
    <w:rsid w:val="00656408"/>
    <w:rsid w:val="006570BF"/>
    <w:rsid w:val="006621DA"/>
    <w:rsid w:val="00662ED8"/>
    <w:rsid w:val="006653F5"/>
    <w:rsid w:val="00666138"/>
    <w:rsid w:val="006729D5"/>
    <w:rsid w:val="0067386F"/>
    <w:rsid w:val="00674446"/>
    <w:rsid w:val="00675F9A"/>
    <w:rsid w:val="00676869"/>
    <w:rsid w:val="0067722C"/>
    <w:rsid w:val="00680FDB"/>
    <w:rsid w:val="00682340"/>
    <w:rsid w:val="006848C2"/>
    <w:rsid w:val="00690D7B"/>
    <w:rsid w:val="00690E88"/>
    <w:rsid w:val="006924EE"/>
    <w:rsid w:val="0069388C"/>
    <w:rsid w:val="0069492E"/>
    <w:rsid w:val="006974E0"/>
    <w:rsid w:val="00697C18"/>
    <w:rsid w:val="006A0D25"/>
    <w:rsid w:val="006A6863"/>
    <w:rsid w:val="006B2984"/>
    <w:rsid w:val="006B3793"/>
    <w:rsid w:val="006C1F41"/>
    <w:rsid w:val="006C4E51"/>
    <w:rsid w:val="006D04AB"/>
    <w:rsid w:val="006E1176"/>
    <w:rsid w:val="006E2233"/>
    <w:rsid w:val="006E3B01"/>
    <w:rsid w:val="006E730B"/>
    <w:rsid w:val="006F0745"/>
    <w:rsid w:val="006F6313"/>
    <w:rsid w:val="0070029B"/>
    <w:rsid w:val="00705C25"/>
    <w:rsid w:val="00714DD3"/>
    <w:rsid w:val="00717637"/>
    <w:rsid w:val="0072232E"/>
    <w:rsid w:val="00722D63"/>
    <w:rsid w:val="0072389C"/>
    <w:rsid w:val="007257E3"/>
    <w:rsid w:val="00725FF4"/>
    <w:rsid w:val="007261B6"/>
    <w:rsid w:val="00731AB0"/>
    <w:rsid w:val="00731B1E"/>
    <w:rsid w:val="00735C3B"/>
    <w:rsid w:val="0073703C"/>
    <w:rsid w:val="00744DAA"/>
    <w:rsid w:val="00752FD0"/>
    <w:rsid w:val="00762D1E"/>
    <w:rsid w:val="00762D8F"/>
    <w:rsid w:val="00762ECC"/>
    <w:rsid w:val="00766AF5"/>
    <w:rsid w:val="00775541"/>
    <w:rsid w:val="0078071F"/>
    <w:rsid w:val="007807C1"/>
    <w:rsid w:val="00781BF0"/>
    <w:rsid w:val="00783961"/>
    <w:rsid w:val="00784C86"/>
    <w:rsid w:val="00785558"/>
    <w:rsid w:val="0078709D"/>
    <w:rsid w:val="0079015F"/>
    <w:rsid w:val="00792949"/>
    <w:rsid w:val="007A3C84"/>
    <w:rsid w:val="007A6106"/>
    <w:rsid w:val="007B28B1"/>
    <w:rsid w:val="007B3572"/>
    <w:rsid w:val="007B4CF0"/>
    <w:rsid w:val="007B6CF8"/>
    <w:rsid w:val="007B745A"/>
    <w:rsid w:val="007C0D6D"/>
    <w:rsid w:val="007C6168"/>
    <w:rsid w:val="007C62FC"/>
    <w:rsid w:val="007C72D6"/>
    <w:rsid w:val="007D5DAB"/>
    <w:rsid w:val="007E0D80"/>
    <w:rsid w:val="007E3743"/>
    <w:rsid w:val="007E4A44"/>
    <w:rsid w:val="007F1FCD"/>
    <w:rsid w:val="008010C9"/>
    <w:rsid w:val="00804A01"/>
    <w:rsid w:val="008125A6"/>
    <w:rsid w:val="00813B72"/>
    <w:rsid w:val="00814ACB"/>
    <w:rsid w:val="0081649A"/>
    <w:rsid w:val="0082169E"/>
    <w:rsid w:val="00821B13"/>
    <w:rsid w:val="00834B9D"/>
    <w:rsid w:val="00836265"/>
    <w:rsid w:val="00840378"/>
    <w:rsid w:val="00843B04"/>
    <w:rsid w:val="008450A3"/>
    <w:rsid w:val="0084740A"/>
    <w:rsid w:val="00853A48"/>
    <w:rsid w:val="00853CD4"/>
    <w:rsid w:val="00853D61"/>
    <w:rsid w:val="00856936"/>
    <w:rsid w:val="008627E9"/>
    <w:rsid w:val="008631E1"/>
    <w:rsid w:val="0086644D"/>
    <w:rsid w:val="008667AC"/>
    <w:rsid w:val="00867FCA"/>
    <w:rsid w:val="0087010E"/>
    <w:rsid w:val="0087058C"/>
    <w:rsid w:val="0087094F"/>
    <w:rsid w:val="00873CBA"/>
    <w:rsid w:val="00874359"/>
    <w:rsid w:val="008768B2"/>
    <w:rsid w:val="008839D3"/>
    <w:rsid w:val="00886446"/>
    <w:rsid w:val="00887253"/>
    <w:rsid w:val="00892030"/>
    <w:rsid w:val="00894219"/>
    <w:rsid w:val="00894399"/>
    <w:rsid w:val="00895EAB"/>
    <w:rsid w:val="008A0EC6"/>
    <w:rsid w:val="008A6382"/>
    <w:rsid w:val="008A7098"/>
    <w:rsid w:val="008A73BB"/>
    <w:rsid w:val="008B0271"/>
    <w:rsid w:val="008B2DEE"/>
    <w:rsid w:val="008C0A62"/>
    <w:rsid w:val="008C3CE5"/>
    <w:rsid w:val="008C5CDC"/>
    <w:rsid w:val="008D1464"/>
    <w:rsid w:val="008D5ADD"/>
    <w:rsid w:val="008D602C"/>
    <w:rsid w:val="008D6D43"/>
    <w:rsid w:val="008E492E"/>
    <w:rsid w:val="008E6845"/>
    <w:rsid w:val="008E69CE"/>
    <w:rsid w:val="008F222F"/>
    <w:rsid w:val="008F652E"/>
    <w:rsid w:val="00901420"/>
    <w:rsid w:val="009031EB"/>
    <w:rsid w:val="0090430E"/>
    <w:rsid w:val="00905DB6"/>
    <w:rsid w:val="00906DAE"/>
    <w:rsid w:val="009110D5"/>
    <w:rsid w:val="009114B1"/>
    <w:rsid w:val="00911A69"/>
    <w:rsid w:val="00916A03"/>
    <w:rsid w:val="00917134"/>
    <w:rsid w:val="00921006"/>
    <w:rsid w:val="00922958"/>
    <w:rsid w:val="00923E73"/>
    <w:rsid w:val="00924107"/>
    <w:rsid w:val="00924344"/>
    <w:rsid w:val="00926BE7"/>
    <w:rsid w:val="0092722D"/>
    <w:rsid w:val="009276C0"/>
    <w:rsid w:val="00930D3B"/>
    <w:rsid w:val="00931377"/>
    <w:rsid w:val="009332D6"/>
    <w:rsid w:val="0094020A"/>
    <w:rsid w:val="0094044B"/>
    <w:rsid w:val="0094211F"/>
    <w:rsid w:val="00942606"/>
    <w:rsid w:val="00951822"/>
    <w:rsid w:val="00952AA7"/>
    <w:rsid w:val="00954F6B"/>
    <w:rsid w:val="009559D1"/>
    <w:rsid w:val="009565EA"/>
    <w:rsid w:val="00957133"/>
    <w:rsid w:val="00960237"/>
    <w:rsid w:val="00960A9E"/>
    <w:rsid w:val="00960F68"/>
    <w:rsid w:val="00961C46"/>
    <w:rsid w:val="00966311"/>
    <w:rsid w:val="00972962"/>
    <w:rsid w:val="00972A6F"/>
    <w:rsid w:val="00972BF0"/>
    <w:rsid w:val="00972CD8"/>
    <w:rsid w:val="009750C2"/>
    <w:rsid w:val="00983436"/>
    <w:rsid w:val="0098732B"/>
    <w:rsid w:val="00990A27"/>
    <w:rsid w:val="00991FE6"/>
    <w:rsid w:val="00994BCD"/>
    <w:rsid w:val="009A14CD"/>
    <w:rsid w:val="009A4D61"/>
    <w:rsid w:val="009A4DE5"/>
    <w:rsid w:val="009A7B96"/>
    <w:rsid w:val="009B014E"/>
    <w:rsid w:val="009B186B"/>
    <w:rsid w:val="009B190A"/>
    <w:rsid w:val="009B1E0A"/>
    <w:rsid w:val="009B52CD"/>
    <w:rsid w:val="009B6141"/>
    <w:rsid w:val="009C3FCA"/>
    <w:rsid w:val="009C4469"/>
    <w:rsid w:val="009C5CA6"/>
    <w:rsid w:val="009C6B8C"/>
    <w:rsid w:val="009C6C91"/>
    <w:rsid w:val="009D280E"/>
    <w:rsid w:val="009D574D"/>
    <w:rsid w:val="009D6059"/>
    <w:rsid w:val="009F33DF"/>
    <w:rsid w:val="009F60B1"/>
    <w:rsid w:val="009F6A01"/>
    <w:rsid w:val="009F7F0C"/>
    <w:rsid w:val="00A02EA4"/>
    <w:rsid w:val="00A03417"/>
    <w:rsid w:val="00A04789"/>
    <w:rsid w:val="00A062F6"/>
    <w:rsid w:val="00A075CB"/>
    <w:rsid w:val="00A10592"/>
    <w:rsid w:val="00A129C1"/>
    <w:rsid w:val="00A132B0"/>
    <w:rsid w:val="00A136B3"/>
    <w:rsid w:val="00A15DF8"/>
    <w:rsid w:val="00A272C6"/>
    <w:rsid w:val="00A33DA5"/>
    <w:rsid w:val="00A37316"/>
    <w:rsid w:val="00A375F6"/>
    <w:rsid w:val="00A41F8A"/>
    <w:rsid w:val="00A446D2"/>
    <w:rsid w:val="00A56A11"/>
    <w:rsid w:val="00A57AE0"/>
    <w:rsid w:val="00A6277E"/>
    <w:rsid w:val="00A63050"/>
    <w:rsid w:val="00A635EF"/>
    <w:rsid w:val="00A6425C"/>
    <w:rsid w:val="00A65820"/>
    <w:rsid w:val="00A66EE8"/>
    <w:rsid w:val="00A70CD0"/>
    <w:rsid w:val="00A714B7"/>
    <w:rsid w:val="00A74525"/>
    <w:rsid w:val="00A74E4E"/>
    <w:rsid w:val="00A76516"/>
    <w:rsid w:val="00A7756A"/>
    <w:rsid w:val="00A863A5"/>
    <w:rsid w:val="00A9129A"/>
    <w:rsid w:val="00A91EB4"/>
    <w:rsid w:val="00A92BF9"/>
    <w:rsid w:val="00A9577C"/>
    <w:rsid w:val="00A95784"/>
    <w:rsid w:val="00AA119A"/>
    <w:rsid w:val="00AA5655"/>
    <w:rsid w:val="00AA644E"/>
    <w:rsid w:val="00AA7A7C"/>
    <w:rsid w:val="00AB09ED"/>
    <w:rsid w:val="00AC408F"/>
    <w:rsid w:val="00AC40DA"/>
    <w:rsid w:val="00AC5B5F"/>
    <w:rsid w:val="00AD0A06"/>
    <w:rsid w:val="00AD454F"/>
    <w:rsid w:val="00AD5425"/>
    <w:rsid w:val="00AD7EC0"/>
    <w:rsid w:val="00AF0575"/>
    <w:rsid w:val="00AF18EA"/>
    <w:rsid w:val="00AF1C03"/>
    <w:rsid w:val="00AF1E0C"/>
    <w:rsid w:val="00AF63A5"/>
    <w:rsid w:val="00AF77B5"/>
    <w:rsid w:val="00B007FF"/>
    <w:rsid w:val="00B01AB5"/>
    <w:rsid w:val="00B02078"/>
    <w:rsid w:val="00B04301"/>
    <w:rsid w:val="00B053E9"/>
    <w:rsid w:val="00B07985"/>
    <w:rsid w:val="00B10A3C"/>
    <w:rsid w:val="00B14A4A"/>
    <w:rsid w:val="00B206A3"/>
    <w:rsid w:val="00B2150C"/>
    <w:rsid w:val="00B21CA5"/>
    <w:rsid w:val="00B2223A"/>
    <w:rsid w:val="00B26BD4"/>
    <w:rsid w:val="00B30542"/>
    <w:rsid w:val="00B34306"/>
    <w:rsid w:val="00B34E38"/>
    <w:rsid w:val="00B36E42"/>
    <w:rsid w:val="00B4065A"/>
    <w:rsid w:val="00B47C8B"/>
    <w:rsid w:val="00B5138E"/>
    <w:rsid w:val="00B5175F"/>
    <w:rsid w:val="00B51B8E"/>
    <w:rsid w:val="00B54086"/>
    <w:rsid w:val="00B564F0"/>
    <w:rsid w:val="00B57AD7"/>
    <w:rsid w:val="00B60129"/>
    <w:rsid w:val="00B65593"/>
    <w:rsid w:val="00B679D4"/>
    <w:rsid w:val="00B716AE"/>
    <w:rsid w:val="00B71942"/>
    <w:rsid w:val="00B735BC"/>
    <w:rsid w:val="00B7468D"/>
    <w:rsid w:val="00B85038"/>
    <w:rsid w:val="00B858BE"/>
    <w:rsid w:val="00B9583A"/>
    <w:rsid w:val="00BA181D"/>
    <w:rsid w:val="00BA7947"/>
    <w:rsid w:val="00BB4145"/>
    <w:rsid w:val="00BB5B76"/>
    <w:rsid w:val="00BB5D25"/>
    <w:rsid w:val="00BB78E7"/>
    <w:rsid w:val="00BB790B"/>
    <w:rsid w:val="00BC567A"/>
    <w:rsid w:val="00BD2244"/>
    <w:rsid w:val="00BD5362"/>
    <w:rsid w:val="00BD70FA"/>
    <w:rsid w:val="00BD79CD"/>
    <w:rsid w:val="00BE14AC"/>
    <w:rsid w:val="00BE34D7"/>
    <w:rsid w:val="00BE360F"/>
    <w:rsid w:val="00BE3F13"/>
    <w:rsid w:val="00BE7949"/>
    <w:rsid w:val="00BF1118"/>
    <w:rsid w:val="00BF44DE"/>
    <w:rsid w:val="00C00009"/>
    <w:rsid w:val="00C0199A"/>
    <w:rsid w:val="00C06758"/>
    <w:rsid w:val="00C06855"/>
    <w:rsid w:val="00C07671"/>
    <w:rsid w:val="00C165CE"/>
    <w:rsid w:val="00C16E66"/>
    <w:rsid w:val="00C209E0"/>
    <w:rsid w:val="00C21FBF"/>
    <w:rsid w:val="00C23031"/>
    <w:rsid w:val="00C247AD"/>
    <w:rsid w:val="00C25670"/>
    <w:rsid w:val="00C27D17"/>
    <w:rsid w:val="00C302AD"/>
    <w:rsid w:val="00C310E4"/>
    <w:rsid w:val="00C37AE3"/>
    <w:rsid w:val="00C41256"/>
    <w:rsid w:val="00C45A24"/>
    <w:rsid w:val="00C46CB4"/>
    <w:rsid w:val="00C47D19"/>
    <w:rsid w:val="00C5253A"/>
    <w:rsid w:val="00C539D3"/>
    <w:rsid w:val="00C632F6"/>
    <w:rsid w:val="00C64341"/>
    <w:rsid w:val="00C644E4"/>
    <w:rsid w:val="00C66636"/>
    <w:rsid w:val="00C66D03"/>
    <w:rsid w:val="00C712DD"/>
    <w:rsid w:val="00C744B6"/>
    <w:rsid w:val="00C74E33"/>
    <w:rsid w:val="00C76CA2"/>
    <w:rsid w:val="00C8057B"/>
    <w:rsid w:val="00C8091D"/>
    <w:rsid w:val="00C86D4D"/>
    <w:rsid w:val="00C95C61"/>
    <w:rsid w:val="00CA5994"/>
    <w:rsid w:val="00CA7EB2"/>
    <w:rsid w:val="00CB2082"/>
    <w:rsid w:val="00CB32CA"/>
    <w:rsid w:val="00CB4C72"/>
    <w:rsid w:val="00CB6C8F"/>
    <w:rsid w:val="00CC1C7A"/>
    <w:rsid w:val="00CC4AF8"/>
    <w:rsid w:val="00CC63C3"/>
    <w:rsid w:val="00CC77CB"/>
    <w:rsid w:val="00CD1222"/>
    <w:rsid w:val="00CD23AC"/>
    <w:rsid w:val="00CD348E"/>
    <w:rsid w:val="00CD6EEC"/>
    <w:rsid w:val="00CE2EA8"/>
    <w:rsid w:val="00CE5167"/>
    <w:rsid w:val="00CE5EF9"/>
    <w:rsid w:val="00CE6E09"/>
    <w:rsid w:val="00CE7053"/>
    <w:rsid w:val="00CF71E9"/>
    <w:rsid w:val="00D00C1D"/>
    <w:rsid w:val="00D00CB2"/>
    <w:rsid w:val="00D020EA"/>
    <w:rsid w:val="00D0221A"/>
    <w:rsid w:val="00D037CE"/>
    <w:rsid w:val="00D05981"/>
    <w:rsid w:val="00D10967"/>
    <w:rsid w:val="00D10A03"/>
    <w:rsid w:val="00D21649"/>
    <w:rsid w:val="00D23A7D"/>
    <w:rsid w:val="00D24D81"/>
    <w:rsid w:val="00D26DD1"/>
    <w:rsid w:val="00D2701C"/>
    <w:rsid w:val="00D2709D"/>
    <w:rsid w:val="00D31A18"/>
    <w:rsid w:val="00D331D4"/>
    <w:rsid w:val="00D34415"/>
    <w:rsid w:val="00D47C64"/>
    <w:rsid w:val="00D5080C"/>
    <w:rsid w:val="00D515D2"/>
    <w:rsid w:val="00D51822"/>
    <w:rsid w:val="00D533D6"/>
    <w:rsid w:val="00D535FC"/>
    <w:rsid w:val="00D539E2"/>
    <w:rsid w:val="00D53DCD"/>
    <w:rsid w:val="00D65303"/>
    <w:rsid w:val="00D658DE"/>
    <w:rsid w:val="00D71D7E"/>
    <w:rsid w:val="00D732A2"/>
    <w:rsid w:val="00D744C3"/>
    <w:rsid w:val="00D7602B"/>
    <w:rsid w:val="00D76558"/>
    <w:rsid w:val="00D76D8E"/>
    <w:rsid w:val="00D80D14"/>
    <w:rsid w:val="00D82598"/>
    <w:rsid w:val="00D90A2B"/>
    <w:rsid w:val="00D90CF8"/>
    <w:rsid w:val="00D92AD7"/>
    <w:rsid w:val="00D93415"/>
    <w:rsid w:val="00D97BF3"/>
    <w:rsid w:val="00DA0037"/>
    <w:rsid w:val="00DA0D44"/>
    <w:rsid w:val="00DA1FB3"/>
    <w:rsid w:val="00DA35D0"/>
    <w:rsid w:val="00DA3757"/>
    <w:rsid w:val="00DA4667"/>
    <w:rsid w:val="00DA5EC0"/>
    <w:rsid w:val="00DA740D"/>
    <w:rsid w:val="00DB4C67"/>
    <w:rsid w:val="00DB7A4A"/>
    <w:rsid w:val="00DC1360"/>
    <w:rsid w:val="00DC34D5"/>
    <w:rsid w:val="00DC6421"/>
    <w:rsid w:val="00DC6761"/>
    <w:rsid w:val="00DD3174"/>
    <w:rsid w:val="00DD440C"/>
    <w:rsid w:val="00DD4598"/>
    <w:rsid w:val="00DD4811"/>
    <w:rsid w:val="00DD7016"/>
    <w:rsid w:val="00DE597F"/>
    <w:rsid w:val="00DF28F0"/>
    <w:rsid w:val="00E15BAE"/>
    <w:rsid w:val="00E168D2"/>
    <w:rsid w:val="00E20CD5"/>
    <w:rsid w:val="00E22240"/>
    <w:rsid w:val="00E25DF3"/>
    <w:rsid w:val="00E26490"/>
    <w:rsid w:val="00E319B2"/>
    <w:rsid w:val="00E31B05"/>
    <w:rsid w:val="00E36DBD"/>
    <w:rsid w:val="00E374D3"/>
    <w:rsid w:val="00E42D02"/>
    <w:rsid w:val="00E44A9A"/>
    <w:rsid w:val="00E45A1E"/>
    <w:rsid w:val="00E50017"/>
    <w:rsid w:val="00E50B8E"/>
    <w:rsid w:val="00E55B77"/>
    <w:rsid w:val="00E571D2"/>
    <w:rsid w:val="00E603A2"/>
    <w:rsid w:val="00E62FE0"/>
    <w:rsid w:val="00E6691D"/>
    <w:rsid w:val="00E66A5F"/>
    <w:rsid w:val="00E673BF"/>
    <w:rsid w:val="00E7117A"/>
    <w:rsid w:val="00E7441E"/>
    <w:rsid w:val="00E7549D"/>
    <w:rsid w:val="00E80E21"/>
    <w:rsid w:val="00E907A6"/>
    <w:rsid w:val="00E95F4B"/>
    <w:rsid w:val="00EA14F3"/>
    <w:rsid w:val="00EA347A"/>
    <w:rsid w:val="00EA5EA2"/>
    <w:rsid w:val="00EA67EB"/>
    <w:rsid w:val="00EA7509"/>
    <w:rsid w:val="00EB109D"/>
    <w:rsid w:val="00EB731D"/>
    <w:rsid w:val="00EC026E"/>
    <w:rsid w:val="00EC2FC4"/>
    <w:rsid w:val="00EC3BFA"/>
    <w:rsid w:val="00EC42D0"/>
    <w:rsid w:val="00EC4FF1"/>
    <w:rsid w:val="00ED1D8E"/>
    <w:rsid w:val="00ED2842"/>
    <w:rsid w:val="00ED35D3"/>
    <w:rsid w:val="00ED58AB"/>
    <w:rsid w:val="00ED6010"/>
    <w:rsid w:val="00ED6F1C"/>
    <w:rsid w:val="00EE1EE6"/>
    <w:rsid w:val="00EE666B"/>
    <w:rsid w:val="00EF4E66"/>
    <w:rsid w:val="00EF7325"/>
    <w:rsid w:val="00F01D73"/>
    <w:rsid w:val="00F04F98"/>
    <w:rsid w:val="00F05140"/>
    <w:rsid w:val="00F062DB"/>
    <w:rsid w:val="00F12F27"/>
    <w:rsid w:val="00F152EF"/>
    <w:rsid w:val="00F1658A"/>
    <w:rsid w:val="00F178EA"/>
    <w:rsid w:val="00F21CAD"/>
    <w:rsid w:val="00F251CD"/>
    <w:rsid w:val="00F312C4"/>
    <w:rsid w:val="00F35805"/>
    <w:rsid w:val="00F36AD8"/>
    <w:rsid w:val="00F37C8D"/>
    <w:rsid w:val="00F43F15"/>
    <w:rsid w:val="00F475E8"/>
    <w:rsid w:val="00F47C03"/>
    <w:rsid w:val="00F51F17"/>
    <w:rsid w:val="00F530FF"/>
    <w:rsid w:val="00F53541"/>
    <w:rsid w:val="00F54B18"/>
    <w:rsid w:val="00F55282"/>
    <w:rsid w:val="00F66B45"/>
    <w:rsid w:val="00F712C0"/>
    <w:rsid w:val="00F7508A"/>
    <w:rsid w:val="00F769E0"/>
    <w:rsid w:val="00F7710E"/>
    <w:rsid w:val="00F77C2B"/>
    <w:rsid w:val="00F816D2"/>
    <w:rsid w:val="00FA00D2"/>
    <w:rsid w:val="00FA1ED1"/>
    <w:rsid w:val="00FA2DC1"/>
    <w:rsid w:val="00FA3D2E"/>
    <w:rsid w:val="00FA4574"/>
    <w:rsid w:val="00FB36E3"/>
    <w:rsid w:val="00FC663B"/>
    <w:rsid w:val="00FD2655"/>
    <w:rsid w:val="00FD5BF6"/>
    <w:rsid w:val="00FD5DCB"/>
    <w:rsid w:val="00FD625D"/>
    <w:rsid w:val="00FD751E"/>
    <w:rsid w:val="00FE6375"/>
    <w:rsid w:val="00FE69D7"/>
    <w:rsid w:val="00FF7C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it-IT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92030"/>
    <w:pPr>
      <w:spacing w:after="200" w:line="276" w:lineRule="auto"/>
    </w:pPr>
    <w:rPr>
      <w:sz w:val="22"/>
      <w:szCs w:val="22"/>
      <w:lang w:val="en-GB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A0D25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  <w:lang w:val="en-US" w:eastAsia="en-US"/>
    </w:rPr>
  </w:style>
  <w:style w:type="paragraph" w:styleId="Titolo3">
    <w:name w:val="heading 3"/>
    <w:basedOn w:val="Normale"/>
    <w:link w:val="Titolo3Carattere"/>
    <w:uiPriority w:val="9"/>
    <w:qFormat/>
    <w:rsid w:val="00341F0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705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7058C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DD4811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A0D25"/>
    <w:rPr>
      <w:rFonts w:ascii="Cambria" w:eastAsia="Times New Roman" w:hAnsi="Cambria" w:cs="Times New Roman"/>
      <w:b/>
      <w:bCs/>
      <w:color w:val="4F81BD"/>
      <w:sz w:val="26"/>
      <w:szCs w:val="26"/>
      <w:lang w:val="en-US" w:eastAsia="en-US"/>
    </w:rPr>
  </w:style>
  <w:style w:type="paragraph" w:styleId="Paragrafoelenco">
    <w:name w:val="List Paragraph"/>
    <w:basedOn w:val="Normale"/>
    <w:uiPriority w:val="34"/>
    <w:qFormat/>
    <w:rsid w:val="00384652"/>
    <w:pPr>
      <w:ind w:left="720"/>
      <w:contextualSpacing/>
    </w:pPr>
  </w:style>
  <w:style w:type="character" w:customStyle="1" w:styleId="Titolo3Carattere">
    <w:name w:val="Titolo 3 Carattere"/>
    <w:basedOn w:val="Carpredefinitoparagrafo"/>
    <w:link w:val="Titolo3"/>
    <w:uiPriority w:val="9"/>
    <w:rsid w:val="00341F09"/>
    <w:rPr>
      <w:rFonts w:ascii="Times New Roman" w:eastAsia="Times New Roman" w:hAnsi="Times New Roman" w:cs="Times New Roman"/>
      <w:b/>
      <w:bCs/>
      <w:sz w:val="27"/>
      <w:szCs w:val="27"/>
    </w:rPr>
  </w:style>
  <w:style w:type="numbering" w:customStyle="1" w:styleId="Nessunelenco1">
    <w:name w:val="Nessun elenco1"/>
    <w:next w:val="Nessunelenco"/>
    <w:uiPriority w:val="99"/>
    <w:semiHidden/>
    <w:unhideWhenUsed/>
    <w:rsid w:val="00341F09"/>
  </w:style>
  <w:style w:type="character" w:customStyle="1" w:styleId="hps">
    <w:name w:val="hps"/>
    <w:basedOn w:val="Carpredefinitoparagrafo"/>
    <w:rsid w:val="00341F09"/>
  </w:style>
  <w:style w:type="paragraph" w:styleId="Intestazione">
    <w:name w:val="header"/>
    <w:basedOn w:val="Normale"/>
    <w:link w:val="IntestazioneCarattere"/>
    <w:uiPriority w:val="99"/>
    <w:unhideWhenUsed/>
    <w:rsid w:val="00341F09"/>
    <w:pPr>
      <w:tabs>
        <w:tab w:val="center" w:pos="4536"/>
        <w:tab w:val="right" w:pos="9072"/>
      </w:tabs>
    </w:pPr>
    <w:rPr>
      <w:rFonts w:eastAsia="Calibri"/>
      <w:lang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41F09"/>
    <w:rPr>
      <w:rFonts w:ascii="Calibri" w:eastAsia="Calibri" w:hAnsi="Calibri" w:cs="Times New Roman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341F09"/>
    <w:pPr>
      <w:tabs>
        <w:tab w:val="center" w:pos="4536"/>
        <w:tab w:val="right" w:pos="9072"/>
      </w:tabs>
    </w:pPr>
    <w:rPr>
      <w:rFonts w:eastAsia="Calibri"/>
      <w:lang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41F09"/>
    <w:rPr>
      <w:rFonts w:ascii="Calibri" w:eastAsia="Calibri" w:hAnsi="Calibri" w:cs="Times New Roman"/>
      <w:lang w:eastAsia="en-US"/>
    </w:rPr>
  </w:style>
  <w:style w:type="character" w:styleId="Collegamentoipertestuale">
    <w:name w:val="Hyperlink"/>
    <w:unhideWhenUsed/>
    <w:rsid w:val="00341F09"/>
    <w:rPr>
      <w:color w:val="0000FF"/>
      <w:u w:val="single"/>
    </w:rPr>
  </w:style>
  <w:style w:type="paragraph" w:styleId="NormaleWeb">
    <w:name w:val="Normal (Web)"/>
    <w:basedOn w:val="Normale"/>
    <w:uiPriority w:val="99"/>
    <w:unhideWhenUsed/>
    <w:rsid w:val="00341F0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horttext">
    <w:name w:val="short_text"/>
    <w:basedOn w:val="Carpredefinitoparagrafo"/>
    <w:rsid w:val="00341F09"/>
  </w:style>
  <w:style w:type="character" w:customStyle="1" w:styleId="li-content">
    <w:name w:val="li-content"/>
    <w:basedOn w:val="Carpredefinitoparagrafo"/>
    <w:rsid w:val="00341F09"/>
  </w:style>
  <w:style w:type="paragraph" w:customStyle="1" w:styleId="TableParagraph">
    <w:name w:val="Table Paragraph"/>
    <w:basedOn w:val="Normale"/>
    <w:uiPriority w:val="1"/>
    <w:qFormat/>
    <w:rsid w:val="00341F0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341F0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41F09"/>
    <w:pPr>
      <w:spacing w:line="240" w:lineRule="auto"/>
    </w:pPr>
    <w:rPr>
      <w:rFonts w:eastAsia="Calibri"/>
      <w:sz w:val="20"/>
      <w:szCs w:val="20"/>
      <w:lang w:val="fr-FR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41F09"/>
    <w:rPr>
      <w:rFonts w:ascii="Calibri" w:eastAsia="Calibri" w:hAnsi="Calibri" w:cs="Times New Roman"/>
      <w:sz w:val="20"/>
      <w:szCs w:val="20"/>
      <w:lang w:val="fr-FR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41F0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41F09"/>
    <w:rPr>
      <w:rFonts w:ascii="Calibri" w:eastAsia="Calibri" w:hAnsi="Calibri" w:cs="Times New Roman"/>
      <w:b/>
      <w:bCs/>
      <w:sz w:val="20"/>
      <w:szCs w:val="20"/>
      <w:lang w:val="fr-FR" w:eastAsia="en-US"/>
    </w:rPr>
  </w:style>
  <w:style w:type="character" w:customStyle="1" w:styleId="texthighlight">
    <w:name w:val="texthighlight"/>
    <w:basedOn w:val="Carpredefinitoparagrafo"/>
    <w:rsid w:val="00DA5EC0"/>
  </w:style>
  <w:style w:type="character" w:customStyle="1" w:styleId="label">
    <w:name w:val="label"/>
    <w:basedOn w:val="Carpredefinitoparagrafo"/>
    <w:rsid w:val="00DA5EC0"/>
  </w:style>
  <w:style w:type="character" w:customStyle="1" w:styleId="atn">
    <w:name w:val="atn"/>
    <w:basedOn w:val="Carpredefinitoparagrafo"/>
    <w:rsid w:val="00EC026E"/>
  </w:style>
  <w:style w:type="character" w:customStyle="1" w:styleId="object">
    <w:name w:val="object"/>
    <w:basedOn w:val="Carpredefinitoparagrafo"/>
    <w:rsid w:val="00E6691D"/>
  </w:style>
  <w:style w:type="character" w:styleId="Numeroriga">
    <w:name w:val="line number"/>
    <w:basedOn w:val="Carpredefinitoparagrafo"/>
    <w:uiPriority w:val="99"/>
    <w:semiHidden/>
    <w:unhideWhenUsed/>
    <w:rsid w:val="00573B2D"/>
  </w:style>
  <w:style w:type="paragraph" w:customStyle="1" w:styleId="EndNoteBibliographyTitle">
    <w:name w:val="EndNote Bibliography Title"/>
    <w:basedOn w:val="Normale"/>
    <w:link w:val="EndNoteBibliographyTitleCarattere"/>
    <w:rsid w:val="00B30542"/>
    <w:pPr>
      <w:spacing w:after="0"/>
      <w:jc w:val="center"/>
    </w:pPr>
    <w:rPr>
      <w:noProof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B30542"/>
    <w:rPr>
      <w:noProof/>
      <w:sz w:val="22"/>
      <w:szCs w:val="22"/>
      <w:lang w:val="en-GB"/>
    </w:rPr>
  </w:style>
  <w:style w:type="paragraph" w:customStyle="1" w:styleId="EndNoteBibliography">
    <w:name w:val="EndNote Bibliography"/>
    <w:basedOn w:val="Normale"/>
    <w:link w:val="EndNoteBibliographyCarattere"/>
    <w:rsid w:val="00B30542"/>
    <w:pPr>
      <w:spacing w:line="240" w:lineRule="auto"/>
    </w:pPr>
    <w:rPr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B30542"/>
    <w:rPr>
      <w:noProof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it-IT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030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0D25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  <w:lang w:val="en-US" w:eastAsia="en-US"/>
    </w:rPr>
  </w:style>
  <w:style w:type="paragraph" w:styleId="Heading3">
    <w:name w:val="heading 3"/>
    <w:basedOn w:val="Normal"/>
    <w:link w:val="Heading3Char"/>
    <w:uiPriority w:val="9"/>
    <w:qFormat/>
    <w:rsid w:val="00341F0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05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58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D4811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6A0D25"/>
    <w:rPr>
      <w:rFonts w:ascii="Cambria" w:eastAsia="Times New Roman" w:hAnsi="Cambria" w:cs="Times New Roman"/>
      <w:b/>
      <w:bCs/>
      <w:color w:val="4F81BD"/>
      <w:sz w:val="26"/>
      <w:szCs w:val="26"/>
      <w:lang w:val="en-US" w:eastAsia="en-US"/>
    </w:rPr>
  </w:style>
  <w:style w:type="paragraph" w:styleId="ListParagraph">
    <w:name w:val="List Paragraph"/>
    <w:basedOn w:val="Normal"/>
    <w:uiPriority w:val="34"/>
    <w:qFormat/>
    <w:rsid w:val="00384652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41F09"/>
    <w:rPr>
      <w:rFonts w:ascii="Times New Roman" w:eastAsia="Times New Roman" w:hAnsi="Times New Roman" w:cs="Times New Roman"/>
      <w:b/>
      <w:bCs/>
      <w:sz w:val="27"/>
      <w:szCs w:val="27"/>
    </w:rPr>
  </w:style>
  <w:style w:type="numbering" w:customStyle="1" w:styleId="Nessunelenco1">
    <w:name w:val="Nessun elenco1"/>
    <w:next w:val="NoList"/>
    <w:uiPriority w:val="99"/>
    <w:semiHidden/>
    <w:unhideWhenUsed/>
    <w:rsid w:val="00341F09"/>
  </w:style>
  <w:style w:type="character" w:customStyle="1" w:styleId="hps">
    <w:name w:val="hps"/>
    <w:basedOn w:val="DefaultParagraphFont"/>
    <w:rsid w:val="00341F09"/>
  </w:style>
  <w:style w:type="paragraph" w:styleId="Header">
    <w:name w:val="header"/>
    <w:basedOn w:val="Normal"/>
    <w:link w:val="HeaderChar"/>
    <w:uiPriority w:val="99"/>
    <w:unhideWhenUsed/>
    <w:rsid w:val="00341F09"/>
    <w:pPr>
      <w:tabs>
        <w:tab w:val="center" w:pos="4536"/>
        <w:tab w:val="right" w:pos="9072"/>
      </w:tabs>
    </w:pPr>
    <w:rPr>
      <w:rFonts w:eastAsia="Calibr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41F09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F09"/>
    <w:pPr>
      <w:tabs>
        <w:tab w:val="center" w:pos="4536"/>
        <w:tab w:val="right" w:pos="9072"/>
      </w:tabs>
    </w:pPr>
    <w:rPr>
      <w:rFonts w:eastAsia="Calibr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41F09"/>
    <w:rPr>
      <w:rFonts w:ascii="Calibri" w:eastAsia="Calibri" w:hAnsi="Calibri" w:cs="Times New Roman"/>
      <w:lang w:eastAsia="en-US"/>
    </w:rPr>
  </w:style>
  <w:style w:type="character" w:styleId="Hyperlink">
    <w:name w:val="Hyperlink"/>
    <w:unhideWhenUsed/>
    <w:rsid w:val="00341F0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41F0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horttext">
    <w:name w:val="short_text"/>
    <w:basedOn w:val="DefaultParagraphFont"/>
    <w:rsid w:val="00341F09"/>
  </w:style>
  <w:style w:type="character" w:customStyle="1" w:styleId="li-content">
    <w:name w:val="li-content"/>
    <w:basedOn w:val="DefaultParagraphFont"/>
    <w:rsid w:val="00341F09"/>
  </w:style>
  <w:style w:type="paragraph" w:customStyle="1" w:styleId="TableParagraph">
    <w:name w:val="Table Paragraph"/>
    <w:basedOn w:val="Normal"/>
    <w:uiPriority w:val="1"/>
    <w:qFormat/>
    <w:rsid w:val="00341F0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341F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F09"/>
    <w:pPr>
      <w:spacing w:line="240" w:lineRule="auto"/>
    </w:pPr>
    <w:rPr>
      <w:rFonts w:eastAsia="Calibri"/>
      <w:sz w:val="20"/>
      <w:szCs w:val="20"/>
      <w:lang w:val="fr-FR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F09"/>
    <w:rPr>
      <w:rFonts w:ascii="Calibri" w:eastAsia="Calibri" w:hAnsi="Calibri" w:cs="Times New Roman"/>
      <w:sz w:val="20"/>
      <w:szCs w:val="20"/>
      <w:lang w:val="fr-FR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F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F09"/>
    <w:rPr>
      <w:rFonts w:ascii="Calibri" w:eastAsia="Calibri" w:hAnsi="Calibri" w:cs="Times New Roman"/>
      <w:b/>
      <w:bCs/>
      <w:sz w:val="20"/>
      <w:szCs w:val="20"/>
      <w:lang w:val="fr-FR" w:eastAsia="en-US"/>
    </w:rPr>
  </w:style>
  <w:style w:type="character" w:customStyle="1" w:styleId="texthighlight">
    <w:name w:val="texthighlight"/>
    <w:basedOn w:val="DefaultParagraphFont"/>
    <w:rsid w:val="00DA5EC0"/>
  </w:style>
  <w:style w:type="character" w:customStyle="1" w:styleId="label">
    <w:name w:val="label"/>
    <w:basedOn w:val="DefaultParagraphFont"/>
    <w:rsid w:val="00DA5EC0"/>
  </w:style>
  <w:style w:type="character" w:customStyle="1" w:styleId="atn">
    <w:name w:val="atn"/>
    <w:basedOn w:val="DefaultParagraphFont"/>
    <w:rsid w:val="00EC026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159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9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91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55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19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1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9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9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6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73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3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5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8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29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5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0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2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1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5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19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1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46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79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24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11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47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6938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0923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222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94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80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1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chatenoud</dc:creator>
  <cp:lastModifiedBy>pbertuccio</cp:lastModifiedBy>
  <cp:revision>8</cp:revision>
  <cp:lastPrinted>2016-02-24T13:48:00Z</cp:lastPrinted>
  <dcterms:created xsi:type="dcterms:W3CDTF">2016-06-27T13:55:00Z</dcterms:created>
  <dcterms:modified xsi:type="dcterms:W3CDTF">2016-07-05T14:50:00Z</dcterms:modified>
</cp:coreProperties>
</file>